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E95D6" w14:textId="5718C64D" w:rsidR="00B57E57" w:rsidRPr="00864CD2" w:rsidRDefault="00E331A5" w:rsidP="00BC673D">
      <w:pPr>
        <w:pStyle w:val="Discussion"/>
        <w:spacing w:line="360" w:lineRule="auto"/>
        <w:jc w:val="both"/>
      </w:pPr>
      <w:r w:rsidRPr="00864CD2">
        <w:t>Supplementary material</w:t>
      </w:r>
    </w:p>
    <w:p w14:paraId="5A14BE55" w14:textId="77777777" w:rsidR="00294711" w:rsidRPr="00864CD2" w:rsidRDefault="00294711" w:rsidP="00273620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864CD2">
        <w:rPr>
          <w:rFonts w:ascii="Calibri" w:hAnsi="Calibri" w:cs="Times New Roman"/>
          <w:b/>
          <w:sz w:val="24"/>
          <w:szCs w:val="24"/>
        </w:rPr>
        <w:t>List of abbreviations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640"/>
        <w:gridCol w:w="6614"/>
      </w:tblGrid>
      <w:tr w:rsidR="00642CA8" w:rsidRPr="00864CD2" w14:paraId="469DE185" w14:textId="77777777" w:rsidTr="0091577F">
        <w:trPr>
          <w:trHeight w:val="80"/>
        </w:trPr>
        <w:tc>
          <w:tcPr>
            <w:tcW w:w="2640" w:type="dxa"/>
          </w:tcPr>
          <w:p w14:paraId="0FF26C11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5-FU</w:t>
            </w:r>
          </w:p>
        </w:tc>
        <w:tc>
          <w:tcPr>
            <w:tcW w:w="6614" w:type="dxa"/>
          </w:tcPr>
          <w:p w14:paraId="62287F06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5-Fluorouracil</w:t>
            </w:r>
          </w:p>
        </w:tc>
      </w:tr>
      <w:tr w:rsidR="00642CA8" w:rsidRPr="00864CD2" w14:paraId="27C74EA5" w14:textId="77777777" w:rsidTr="0091577F">
        <w:trPr>
          <w:trHeight w:val="80"/>
        </w:trPr>
        <w:tc>
          <w:tcPr>
            <w:tcW w:w="2640" w:type="dxa"/>
          </w:tcPr>
          <w:p w14:paraId="31E18B13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APEC</w:t>
            </w:r>
          </w:p>
        </w:tc>
        <w:tc>
          <w:tcPr>
            <w:tcW w:w="6614" w:type="dxa"/>
          </w:tcPr>
          <w:p w14:paraId="34A136FD" w14:textId="77777777" w:rsidR="00642CA8" w:rsidRPr="00864CD2" w:rsidRDefault="00642CA8" w:rsidP="00A766FD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 xml:space="preserve">Asia Pacific non-randomized, open-label phase II study evaluating the safety and efficacy of </w:t>
            </w:r>
            <w:proofErr w:type="spellStart"/>
            <w:r w:rsidRPr="00864CD2">
              <w:rPr>
                <w:szCs w:val="24"/>
              </w:rPr>
              <w:t>folinic</w:t>
            </w:r>
            <w:proofErr w:type="spellEnd"/>
            <w:r w:rsidRPr="00864CD2">
              <w:rPr>
                <w:szCs w:val="24"/>
              </w:rPr>
              <w:t xml:space="preserve"> acid (FA) + 5-fluorouracil (5-FU) + irinotecan (FOLFIRI) plus cetuximab (Erbitux) or FA + 5-FU + oxaliplatin (FOLFOX) plus cetuximab as first-line therapy in subjects with KRAS wild-type (</w:t>
            </w:r>
            <w:proofErr w:type="spellStart"/>
            <w:r w:rsidRPr="00864CD2">
              <w:rPr>
                <w:szCs w:val="24"/>
              </w:rPr>
              <w:t>KRASwt</w:t>
            </w:r>
            <w:proofErr w:type="spellEnd"/>
            <w:r w:rsidRPr="00864CD2">
              <w:rPr>
                <w:szCs w:val="24"/>
              </w:rPr>
              <w:t>) metastatic colorectal cancer</w:t>
            </w:r>
          </w:p>
        </w:tc>
      </w:tr>
      <w:tr w:rsidR="00642CA8" w:rsidRPr="00864CD2" w14:paraId="29AC40A5" w14:textId="77777777" w:rsidTr="0091577F">
        <w:tc>
          <w:tcPr>
            <w:tcW w:w="2640" w:type="dxa"/>
          </w:tcPr>
          <w:p w14:paraId="2420D567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CC</w:t>
            </w:r>
          </w:p>
        </w:tc>
        <w:tc>
          <w:tcPr>
            <w:tcW w:w="6614" w:type="dxa"/>
          </w:tcPr>
          <w:p w14:paraId="1AA79282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Cross-correlation coefficient</w:t>
            </w:r>
          </w:p>
        </w:tc>
      </w:tr>
      <w:tr w:rsidR="00642CA8" w:rsidRPr="00864CD2" w14:paraId="3CCC2C9C" w14:textId="77777777" w:rsidTr="0091577F">
        <w:tc>
          <w:tcPr>
            <w:tcW w:w="2640" w:type="dxa"/>
          </w:tcPr>
          <w:p w14:paraId="5038D55A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CICIL</w:t>
            </w:r>
          </w:p>
        </w:tc>
        <w:tc>
          <w:tcPr>
            <w:tcW w:w="6614" w:type="dxa"/>
          </w:tcPr>
          <w:p w14:paraId="2F5DCE9D" w14:textId="77777777" w:rsidR="00642CA8" w:rsidRPr="00864CD2" w:rsidRDefault="00642CA8" w:rsidP="00F505B9">
            <w:pPr>
              <w:pStyle w:val="BodyText"/>
              <w:spacing w:before="120"/>
            </w:pPr>
            <w:proofErr w:type="spellStart"/>
            <w:r w:rsidRPr="00864CD2">
              <w:t>ClassIfication</w:t>
            </w:r>
            <w:proofErr w:type="spellEnd"/>
            <w:r w:rsidRPr="00864CD2">
              <w:t xml:space="preserve"> clustering of individual lesions</w:t>
            </w:r>
          </w:p>
        </w:tc>
      </w:tr>
      <w:tr w:rsidR="00642CA8" w:rsidRPr="00864CD2" w14:paraId="07D26233" w14:textId="77777777" w:rsidTr="0091577F">
        <w:trPr>
          <w:trHeight w:val="80"/>
        </w:trPr>
        <w:tc>
          <w:tcPr>
            <w:tcW w:w="2640" w:type="dxa"/>
          </w:tcPr>
          <w:p w14:paraId="7FD832C3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CRYSTAL</w:t>
            </w:r>
          </w:p>
        </w:tc>
        <w:tc>
          <w:tcPr>
            <w:tcW w:w="6614" w:type="dxa"/>
          </w:tcPr>
          <w:p w14:paraId="242057BB" w14:textId="77777777" w:rsidR="00642CA8" w:rsidRPr="00864CD2" w:rsidRDefault="00642CA8" w:rsidP="00BE620E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Cetuximab combined with irinotecan in first-line therapy for metastatic colorectal cancer</w:t>
            </w:r>
          </w:p>
        </w:tc>
      </w:tr>
      <w:tr w:rsidR="00642CA8" w:rsidRPr="00864CD2" w14:paraId="2C9F8EF6" w14:textId="77777777" w:rsidTr="0091577F">
        <w:trPr>
          <w:trHeight w:val="80"/>
        </w:trPr>
        <w:tc>
          <w:tcPr>
            <w:tcW w:w="2640" w:type="dxa"/>
          </w:tcPr>
          <w:p w14:paraId="2D0DFA06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CT</w:t>
            </w:r>
          </w:p>
        </w:tc>
        <w:tc>
          <w:tcPr>
            <w:tcW w:w="6614" w:type="dxa"/>
          </w:tcPr>
          <w:p w14:paraId="0C3D7433" w14:textId="77777777" w:rsidR="00642CA8" w:rsidRPr="00864CD2" w:rsidRDefault="00642CA8" w:rsidP="0091577F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Computed tomography</w:t>
            </w:r>
          </w:p>
        </w:tc>
      </w:tr>
      <w:tr w:rsidR="00642CA8" w:rsidRPr="00864CD2" w14:paraId="5169B2EC" w14:textId="77777777" w:rsidTr="0091577F">
        <w:trPr>
          <w:trHeight w:val="80"/>
        </w:trPr>
        <w:tc>
          <w:tcPr>
            <w:tcW w:w="2640" w:type="dxa"/>
          </w:tcPr>
          <w:p w14:paraId="003C4352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cTL</w:t>
            </w:r>
            <w:proofErr w:type="spellEnd"/>
          </w:p>
        </w:tc>
        <w:tc>
          <w:tcPr>
            <w:tcW w:w="6614" w:type="dxa"/>
          </w:tcPr>
          <w:p w14:paraId="22EF4D00" w14:textId="77777777" w:rsidR="00642CA8" w:rsidRPr="00864CD2" w:rsidRDefault="00642CA8" w:rsidP="0091577F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Class-related target lesions</w:t>
            </w:r>
          </w:p>
        </w:tc>
      </w:tr>
      <w:tr w:rsidR="00642CA8" w:rsidRPr="00864CD2" w14:paraId="2CFD466E" w14:textId="77777777" w:rsidTr="0091577F">
        <w:trPr>
          <w:trHeight w:val="80"/>
        </w:trPr>
        <w:tc>
          <w:tcPr>
            <w:tcW w:w="2640" w:type="dxa"/>
          </w:tcPr>
          <w:p w14:paraId="5F01D941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DLT</w:t>
            </w:r>
          </w:p>
        </w:tc>
        <w:tc>
          <w:tcPr>
            <w:tcW w:w="6614" w:type="dxa"/>
          </w:tcPr>
          <w:p w14:paraId="64F8846D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Dose-limiting toxicity</w:t>
            </w:r>
          </w:p>
        </w:tc>
      </w:tr>
      <w:tr w:rsidR="00642CA8" w:rsidRPr="00864CD2" w14:paraId="7454BB7A" w14:textId="77777777" w:rsidTr="0091577F">
        <w:tc>
          <w:tcPr>
            <w:tcW w:w="2640" w:type="dxa"/>
          </w:tcPr>
          <w:p w14:paraId="0B83B4F8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EGFR</w:t>
            </w:r>
          </w:p>
        </w:tc>
        <w:tc>
          <w:tcPr>
            <w:tcW w:w="6614" w:type="dxa"/>
          </w:tcPr>
          <w:p w14:paraId="56C23AC0" w14:textId="77777777" w:rsidR="00642CA8" w:rsidRPr="00864CD2" w:rsidRDefault="00642CA8" w:rsidP="0091577F">
            <w:pPr>
              <w:pStyle w:val="BodyText"/>
              <w:spacing w:before="120"/>
              <w:rPr>
                <w:rFonts w:eastAsia="MS Mincho"/>
                <w:lang w:eastAsia="ja-JP" w:bidi="he-IL"/>
              </w:rPr>
            </w:pPr>
            <w:r w:rsidRPr="00864CD2">
              <w:rPr>
                <w:rFonts w:eastAsia="MS Mincho"/>
                <w:lang w:eastAsia="ja-JP" w:bidi="he-IL"/>
              </w:rPr>
              <w:t>Epithelial growth factor receptor</w:t>
            </w:r>
          </w:p>
        </w:tc>
      </w:tr>
      <w:tr w:rsidR="00642CA8" w:rsidRPr="00864CD2" w14:paraId="6D66C621" w14:textId="77777777" w:rsidTr="0091577F">
        <w:tc>
          <w:tcPr>
            <w:tcW w:w="2640" w:type="dxa"/>
          </w:tcPr>
          <w:p w14:paraId="71A92E74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ETS</w:t>
            </w:r>
          </w:p>
        </w:tc>
        <w:tc>
          <w:tcPr>
            <w:tcW w:w="6614" w:type="dxa"/>
          </w:tcPr>
          <w:p w14:paraId="02681127" w14:textId="77777777" w:rsidR="00642CA8" w:rsidRPr="00864CD2" w:rsidRDefault="00642CA8" w:rsidP="0091577F">
            <w:pPr>
              <w:pStyle w:val="BodyText"/>
              <w:spacing w:before="120"/>
              <w:rPr>
                <w:rFonts w:eastAsia="MS Mincho"/>
                <w:lang w:eastAsia="ja-JP" w:bidi="he-IL"/>
              </w:rPr>
            </w:pPr>
            <w:r w:rsidRPr="00864CD2">
              <w:rPr>
                <w:rFonts w:eastAsia="MS Mincho"/>
                <w:lang w:eastAsia="ja-JP" w:bidi="he-IL"/>
              </w:rPr>
              <w:t>Early tumor shrinkage</w:t>
            </w:r>
          </w:p>
        </w:tc>
      </w:tr>
      <w:tr w:rsidR="00642CA8" w:rsidRPr="00864CD2" w14:paraId="7A8C7B7C" w14:textId="77777777" w:rsidTr="0091577F">
        <w:trPr>
          <w:trHeight w:val="80"/>
        </w:trPr>
        <w:tc>
          <w:tcPr>
            <w:tcW w:w="2640" w:type="dxa"/>
          </w:tcPr>
          <w:p w14:paraId="1ACBCC57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FA</w:t>
            </w:r>
          </w:p>
        </w:tc>
        <w:tc>
          <w:tcPr>
            <w:tcW w:w="6614" w:type="dxa"/>
          </w:tcPr>
          <w:p w14:paraId="176AE2D3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Folinic</w:t>
            </w:r>
            <w:proofErr w:type="spellEnd"/>
            <w:r w:rsidRPr="00864CD2">
              <w:t xml:space="preserve"> acid</w:t>
            </w:r>
          </w:p>
        </w:tc>
      </w:tr>
      <w:tr w:rsidR="00642CA8" w:rsidRPr="00864CD2" w14:paraId="3EB739C2" w14:textId="77777777" w:rsidTr="0091577F">
        <w:trPr>
          <w:trHeight w:val="80"/>
        </w:trPr>
        <w:tc>
          <w:tcPr>
            <w:tcW w:w="2640" w:type="dxa"/>
          </w:tcPr>
          <w:p w14:paraId="7A6A4525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FOLFIRI</w:t>
            </w:r>
          </w:p>
        </w:tc>
        <w:tc>
          <w:tcPr>
            <w:tcW w:w="6614" w:type="dxa"/>
          </w:tcPr>
          <w:p w14:paraId="59EB9B72" w14:textId="77777777" w:rsidR="00642CA8" w:rsidRPr="00864CD2" w:rsidRDefault="00642CA8" w:rsidP="005D1DC4">
            <w:pPr>
              <w:pStyle w:val="BodyText"/>
              <w:spacing w:before="120"/>
            </w:pPr>
            <w:proofErr w:type="spellStart"/>
            <w:r w:rsidRPr="00864CD2">
              <w:t>Folinic</w:t>
            </w:r>
            <w:proofErr w:type="spellEnd"/>
            <w:r w:rsidRPr="00864CD2">
              <w:t xml:space="preserve"> acid + 5-Fluorouracil + irinotecan</w:t>
            </w:r>
          </w:p>
        </w:tc>
      </w:tr>
      <w:tr w:rsidR="00642CA8" w:rsidRPr="00864CD2" w14:paraId="4E146EB4" w14:textId="77777777" w:rsidTr="0091577F">
        <w:trPr>
          <w:trHeight w:val="80"/>
        </w:trPr>
        <w:tc>
          <w:tcPr>
            <w:tcW w:w="2640" w:type="dxa"/>
          </w:tcPr>
          <w:p w14:paraId="162F9D0C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FOLFOX</w:t>
            </w:r>
          </w:p>
        </w:tc>
        <w:tc>
          <w:tcPr>
            <w:tcW w:w="6614" w:type="dxa"/>
          </w:tcPr>
          <w:p w14:paraId="3BA89978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Folinic</w:t>
            </w:r>
            <w:proofErr w:type="spellEnd"/>
            <w:r w:rsidRPr="00864CD2">
              <w:t xml:space="preserve"> acid + 5-Fluorouracil + oxaliplatin</w:t>
            </w:r>
          </w:p>
        </w:tc>
      </w:tr>
      <w:tr w:rsidR="00642CA8" w:rsidRPr="00864CD2" w14:paraId="7934E353" w14:textId="77777777" w:rsidTr="0091577F">
        <w:trPr>
          <w:trHeight w:val="80"/>
        </w:trPr>
        <w:tc>
          <w:tcPr>
            <w:tcW w:w="2640" w:type="dxa"/>
          </w:tcPr>
          <w:p w14:paraId="00E7CEA1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HR</w:t>
            </w:r>
          </w:p>
        </w:tc>
        <w:tc>
          <w:tcPr>
            <w:tcW w:w="6614" w:type="dxa"/>
          </w:tcPr>
          <w:p w14:paraId="57EEA4CB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Hazard ratio</w:t>
            </w:r>
          </w:p>
        </w:tc>
      </w:tr>
      <w:tr w:rsidR="00642CA8" w:rsidRPr="00864CD2" w14:paraId="71AD8F1B" w14:textId="77777777" w:rsidTr="0091577F">
        <w:tc>
          <w:tcPr>
            <w:tcW w:w="2640" w:type="dxa"/>
          </w:tcPr>
          <w:p w14:paraId="7D01DBD0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iTL</w:t>
            </w:r>
            <w:proofErr w:type="spellEnd"/>
          </w:p>
        </w:tc>
        <w:tc>
          <w:tcPr>
            <w:tcW w:w="6614" w:type="dxa"/>
          </w:tcPr>
          <w:p w14:paraId="4B5AB3B9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Individual tumor lesion</w:t>
            </w:r>
          </w:p>
        </w:tc>
      </w:tr>
      <w:tr w:rsidR="00642CA8" w:rsidRPr="00864CD2" w14:paraId="5548E03B" w14:textId="77777777" w:rsidTr="0091577F">
        <w:trPr>
          <w:trHeight w:val="80"/>
        </w:trPr>
        <w:tc>
          <w:tcPr>
            <w:tcW w:w="2640" w:type="dxa"/>
          </w:tcPr>
          <w:p w14:paraId="2A57E2EA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ITT</w:t>
            </w:r>
          </w:p>
        </w:tc>
        <w:tc>
          <w:tcPr>
            <w:tcW w:w="6614" w:type="dxa"/>
          </w:tcPr>
          <w:p w14:paraId="08A8F843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rPr>
                <w:szCs w:val="24"/>
              </w:rPr>
              <w:t>Intention-to-treat</w:t>
            </w:r>
          </w:p>
        </w:tc>
      </w:tr>
      <w:tr w:rsidR="00642CA8" w:rsidRPr="00864CD2" w14:paraId="39573CDE" w14:textId="77777777" w:rsidTr="0091577F">
        <w:trPr>
          <w:trHeight w:val="80"/>
        </w:trPr>
        <w:tc>
          <w:tcPr>
            <w:tcW w:w="2640" w:type="dxa"/>
          </w:tcPr>
          <w:p w14:paraId="67CF129F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KRASmut</w:t>
            </w:r>
            <w:proofErr w:type="spellEnd"/>
          </w:p>
        </w:tc>
        <w:tc>
          <w:tcPr>
            <w:tcW w:w="6614" w:type="dxa"/>
          </w:tcPr>
          <w:p w14:paraId="0E0A39C7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KRAS mutated</w:t>
            </w:r>
          </w:p>
        </w:tc>
      </w:tr>
      <w:tr w:rsidR="00642CA8" w:rsidRPr="00864CD2" w14:paraId="23830F21" w14:textId="77777777" w:rsidTr="0091577F">
        <w:trPr>
          <w:trHeight w:val="80"/>
        </w:trPr>
        <w:tc>
          <w:tcPr>
            <w:tcW w:w="2640" w:type="dxa"/>
          </w:tcPr>
          <w:p w14:paraId="62C6E59E" w14:textId="77777777" w:rsidR="00642CA8" w:rsidRPr="00864CD2" w:rsidRDefault="00642CA8" w:rsidP="0091577F">
            <w:pPr>
              <w:pStyle w:val="BodyText"/>
              <w:spacing w:before="120"/>
            </w:pPr>
            <w:proofErr w:type="spellStart"/>
            <w:r w:rsidRPr="00864CD2">
              <w:t>KRASwt</w:t>
            </w:r>
            <w:proofErr w:type="spellEnd"/>
          </w:p>
        </w:tc>
        <w:tc>
          <w:tcPr>
            <w:tcW w:w="6614" w:type="dxa"/>
          </w:tcPr>
          <w:p w14:paraId="0363B77E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KRAS wild-type</w:t>
            </w:r>
          </w:p>
        </w:tc>
      </w:tr>
      <w:tr w:rsidR="00642CA8" w:rsidRPr="00864CD2" w14:paraId="1FB5D9F6" w14:textId="77777777" w:rsidTr="0091577F">
        <w:tc>
          <w:tcPr>
            <w:tcW w:w="2640" w:type="dxa"/>
          </w:tcPr>
          <w:p w14:paraId="75E81ADC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CRC</w:t>
            </w:r>
          </w:p>
        </w:tc>
        <w:tc>
          <w:tcPr>
            <w:tcW w:w="6614" w:type="dxa"/>
          </w:tcPr>
          <w:p w14:paraId="645B5AC3" w14:textId="77777777" w:rsidR="00642CA8" w:rsidRPr="00864CD2" w:rsidRDefault="00642CA8" w:rsidP="00F505B9">
            <w:pPr>
              <w:pStyle w:val="BodyText"/>
              <w:spacing w:before="120"/>
            </w:pPr>
            <w:r w:rsidRPr="00864CD2">
              <w:t>Metastatic colorectal cancer</w:t>
            </w:r>
          </w:p>
        </w:tc>
      </w:tr>
      <w:tr w:rsidR="00642CA8" w:rsidRPr="00864CD2" w14:paraId="6274FC95" w14:textId="77777777" w:rsidTr="0091577F">
        <w:tc>
          <w:tcPr>
            <w:tcW w:w="2640" w:type="dxa"/>
          </w:tcPr>
          <w:p w14:paraId="1E777428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ID3</w:t>
            </w:r>
          </w:p>
        </w:tc>
        <w:tc>
          <w:tcPr>
            <w:tcW w:w="6614" w:type="dxa"/>
          </w:tcPr>
          <w:p w14:paraId="67AFE870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odel-informed drug discovery and development</w:t>
            </w:r>
          </w:p>
        </w:tc>
      </w:tr>
      <w:tr w:rsidR="00642CA8" w:rsidRPr="00864CD2" w14:paraId="55CBC91A" w14:textId="77777777" w:rsidTr="0091577F">
        <w:tc>
          <w:tcPr>
            <w:tcW w:w="2640" w:type="dxa"/>
          </w:tcPr>
          <w:p w14:paraId="3D0ACF8C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L</w:t>
            </w:r>
          </w:p>
        </w:tc>
        <w:tc>
          <w:tcPr>
            <w:tcW w:w="6614" w:type="dxa"/>
          </w:tcPr>
          <w:p w14:paraId="62C90B85" w14:textId="77777777" w:rsidR="00642CA8" w:rsidRPr="00864CD2" w:rsidRDefault="00642CA8" w:rsidP="0091577F">
            <w:pPr>
              <w:pStyle w:val="BodyText"/>
              <w:spacing w:before="120"/>
              <w:rPr>
                <w:rFonts w:eastAsia="MS Mincho"/>
                <w:lang w:eastAsia="ja-JP" w:bidi="he-IL"/>
              </w:rPr>
            </w:pPr>
            <w:r w:rsidRPr="00864CD2">
              <w:rPr>
                <w:rFonts w:eastAsia="MS Mincho"/>
                <w:lang w:eastAsia="ja-JP" w:bidi="he-IL"/>
              </w:rPr>
              <w:t>Machine learning</w:t>
            </w:r>
          </w:p>
        </w:tc>
      </w:tr>
      <w:tr w:rsidR="00642CA8" w:rsidRPr="00864CD2" w14:paraId="127784A8" w14:textId="77777777" w:rsidTr="0091577F">
        <w:trPr>
          <w:trHeight w:val="80"/>
        </w:trPr>
        <w:tc>
          <w:tcPr>
            <w:tcW w:w="2640" w:type="dxa"/>
          </w:tcPr>
          <w:p w14:paraId="05EED7D8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RI</w:t>
            </w:r>
          </w:p>
        </w:tc>
        <w:tc>
          <w:tcPr>
            <w:tcW w:w="6614" w:type="dxa"/>
          </w:tcPr>
          <w:p w14:paraId="36DB3470" w14:textId="77777777" w:rsidR="00642CA8" w:rsidRPr="00864CD2" w:rsidRDefault="00642CA8" w:rsidP="0091577F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Magnetic resonance imaging</w:t>
            </w:r>
          </w:p>
        </w:tc>
      </w:tr>
      <w:tr w:rsidR="00642CA8" w:rsidRPr="00864CD2" w14:paraId="766D7F2A" w14:textId="77777777" w:rsidTr="0091577F">
        <w:trPr>
          <w:trHeight w:val="80"/>
        </w:trPr>
        <w:tc>
          <w:tcPr>
            <w:tcW w:w="2640" w:type="dxa"/>
          </w:tcPr>
          <w:p w14:paraId="0E28DDF4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TD</w:t>
            </w:r>
          </w:p>
        </w:tc>
        <w:tc>
          <w:tcPr>
            <w:tcW w:w="6614" w:type="dxa"/>
          </w:tcPr>
          <w:p w14:paraId="50D7809A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Maximum tolerated dose</w:t>
            </w:r>
          </w:p>
        </w:tc>
      </w:tr>
      <w:tr w:rsidR="00642CA8" w:rsidRPr="00864CD2" w14:paraId="09EED750" w14:textId="77777777" w:rsidTr="0091577F">
        <w:trPr>
          <w:trHeight w:val="80"/>
        </w:trPr>
        <w:tc>
          <w:tcPr>
            <w:tcW w:w="2640" w:type="dxa"/>
          </w:tcPr>
          <w:p w14:paraId="61B46BB0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OPUS</w:t>
            </w:r>
          </w:p>
        </w:tc>
        <w:tc>
          <w:tcPr>
            <w:tcW w:w="6614" w:type="dxa"/>
          </w:tcPr>
          <w:p w14:paraId="61941B79" w14:textId="77777777" w:rsidR="00642CA8" w:rsidRPr="00864CD2" w:rsidRDefault="00642CA8" w:rsidP="00BE620E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Oxaliplatin and cetuximab in first-line treatment of mCRC</w:t>
            </w:r>
          </w:p>
        </w:tc>
      </w:tr>
      <w:tr w:rsidR="00642CA8" w:rsidRPr="00864CD2" w14:paraId="7332E372" w14:textId="77777777" w:rsidTr="0091577F">
        <w:tc>
          <w:tcPr>
            <w:tcW w:w="2640" w:type="dxa"/>
          </w:tcPr>
          <w:p w14:paraId="2AC6D02F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OS</w:t>
            </w:r>
          </w:p>
        </w:tc>
        <w:tc>
          <w:tcPr>
            <w:tcW w:w="6614" w:type="dxa"/>
          </w:tcPr>
          <w:p w14:paraId="282D76CA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Overall survival</w:t>
            </w:r>
          </w:p>
        </w:tc>
      </w:tr>
      <w:tr w:rsidR="00642CA8" w:rsidRPr="00864CD2" w14:paraId="5F75AFB4" w14:textId="77777777" w:rsidTr="0091577F">
        <w:tc>
          <w:tcPr>
            <w:tcW w:w="2640" w:type="dxa"/>
          </w:tcPr>
          <w:p w14:paraId="024C71DF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lastRenderedPageBreak/>
              <w:t>RECIST</w:t>
            </w:r>
          </w:p>
        </w:tc>
        <w:tc>
          <w:tcPr>
            <w:tcW w:w="6614" w:type="dxa"/>
          </w:tcPr>
          <w:p w14:paraId="49B92964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Response evaluation criteria in solid tumors</w:t>
            </w:r>
          </w:p>
        </w:tc>
      </w:tr>
      <w:tr w:rsidR="00642CA8" w:rsidRPr="00864CD2" w14:paraId="3BF988DA" w14:textId="77777777" w:rsidTr="0091577F">
        <w:trPr>
          <w:trHeight w:val="80"/>
        </w:trPr>
        <w:tc>
          <w:tcPr>
            <w:tcW w:w="2640" w:type="dxa"/>
          </w:tcPr>
          <w:p w14:paraId="40E27D15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SLD</w:t>
            </w:r>
          </w:p>
        </w:tc>
        <w:tc>
          <w:tcPr>
            <w:tcW w:w="6614" w:type="dxa"/>
          </w:tcPr>
          <w:p w14:paraId="4BE56FA9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Sum of longest diameters</w:t>
            </w:r>
          </w:p>
        </w:tc>
      </w:tr>
      <w:tr w:rsidR="00642CA8" w:rsidRPr="00864CD2" w14:paraId="6AF7A416" w14:textId="77777777" w:rsidTr="0091577F">
        <w:trPr>
          <w:trHeight w:val="80"/>
        </w:trPr>
        <w:tc>
          <w:tcPr>
            <w:tcW w:w="2640" w:type="dxa"/>
          </w:tcPr>
          <w:p w14:paraId="6F03E098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SOPD</w:t>
            </w:r>
          </w:p>
        </w:tc>
        <w:tc>
          <w:tcPr>
            <w:tcW w:w="6614" w:type="dxa"/>
          </w:tcPr>
          <w:p w14:paraId="02CC196A" w14:textId="77777777" w:rsidR="00642CA8" w:rsidRPr="00864CD2" w:rsidRDefault="00642CA8" w:rsidP="0091577F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Sum of the products of diameters</w:t>
            </w:r>
          </w:p>
        </w:tc>
      </w:tr>
      <w:tr w:rsidR="00642CA8" w:rsidRPr="00864CD2" w14:paraId="7C54F808" w14:textId="77777777" w:rsidTr="0091577F">
        <w:trPr>
          <w:trHeight w:val="80"/>
        </w:trPr>
        <w:tc>
          <w:tcPr>
            <w:tcW w:w="2640" w:type="dxa"/>
          </w:tcPr>
          <w:p w14:paraId="395EE31F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SSE</w:t>
            </w:r>
          </w:p>
        </w:tc>
        <w:tc>
          <w:tcPr>
            <w:tcW w:w="6614" w:type="dxa"/>
          </w:tcPr>
          <w:p w14:paraId="083BE1E0" w14:textId="77777777" w:rsidR="00642CA8" w:rsidRPr="00864CD2" w:rsidRDefault="00642CA8" w:rsidP="0091577F">
            <w:pPr>
              <w:pStyle w:val="BodyText"/>
              <w:spacing w:before="120"/>
              <w:rPr>
                <w:szCs w:val="24"/>
              </w:rPr>
            </w:pPr>
            <w:r w:rsidRPr="00864CD2">
              <w:rPr>
                <w:szCs w:val="24"/>
              </w:rPr>
              <w:t>Sum of squared errors</w:t>
            </w:r>
          </w:p>
        </w:tc>
      </w:tr>
      <w:tr w:rsidR="00642CA8" w:rsidRPr="00864CD2" w14:paraId="3BEC6A2B" w14:textId="77777777" w:rsidTr="0091577F">
        <w:tc>
          <w:tcPr>
            <w:tcW w:w="2640" w:type="dxa"/>
          </w:tcPr>
          <w:p w14:paraId="62BC4ACF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TS</w:t>
            </w:r>
          </w:p>
        </w:tc>
        <w:tc>
          <w:tcPr>
            <w:tcW w:w="6614" w:type="dxa"/>
          </w:tcPr>
          <w:p w14:paraId="6C8EC36F" w14:textId="77777777" w:rsidR="00642CA8" w:rsidRPr="00864CD2" w:rsidRDefault="00642CA8" w:rsidP="0091577F">
            <w:pPr>
              <w:pStyle w:val="BodyText"/>
              <w:spacing w:before="120"/>
            </w:pPr>
            <w:r w:rsidRPr="00864CD2">
              <w:t>Tumor size</w:t>
            </w:r>
          </w:p>
        </w:tc>
      </w:tr>
    </w:tbl>
    <w:p w14:paraId="0C5B2F9D" w14:textId="77777777" w:rsidR="00294711" w:rsidRPr="00864CD2" w:rsidRDefault="00294711" w:rsidP="00273620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</w:p>
    <w:p w14:paraId="30F4BB0D" w14:textId="68D69D3E" w:rsidR="00E331A5" w:rsidRPr="00864CD2" w:rsidRDefault="00741E6C" w:rsidP="00273620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864CD2">
        <w:rPr>
          <w:rFonts w:ascii="Calibri" w:hAnsi="Calibri" w:cs="Times New Roman"/>
          <w:b/>
          <w:sz w:val="24"/>
          <w:szCs w:val="24"/>
        </w:rPr>
        <w:t>Clinical studies: detailed description</w:t>
      </w:r>
    </w:p>
    <w:p w14:paraId="3AF6E683" w14:textId="5DA9A012" w:rsidR="00E331A5" w:rsidRPr="00864CD2" w:rsidRDefault="00E331A5" w:rsidP="00E331A5">
      <w:pPr>
        <w:spacing w:line="360" w:lineRule="auto"/>
        <w:jc w:val="both"/>
        <w:rPr>
          <w:sz w:val="24"/>
          <w:szCs w:val="24"/>
        </w:rPr>
      </w:pPr>
      <w:r w:rsidRPr="00864CD2">
        <w:rPr>
          <w:sz w:val="24"/>
          <w:szCs w:val="24"/>
        </w:rPr>
        <w:t xml:space="preserve">CRYSTAL was a phase III study </w:t>
      </w:r>
      <w:r w:rsidR="00A727BB" w:rsidRPr="00864CD2">
        <w:rPr>
          <w:sz w:val="24"/>
          <w:szCs w:val="24"/>
        </w:rPr>
        <w:t xml:space="preserve">with the </w:t>
      </w:r>
      <w:r w:rsidRPr="00864CD2">
        <w:rPr>
          <w:sz w:val="24"/>
          <w:szCs w:val="24"/>
        </w:rPr>
        <w:t xml:space="preserve">objective to compare </w:t>
      </w:r>
      <w:r w:rsidR="00A727BB" w:rsidRPr="00864CD2">
        <w:rPr>
          <w:sz w:val="24"/>
          <w:szCs w:val="24"/>
        </w:rPr>
        <w:t xml:space="preserve">the </w:t>
      </w:r>
      <w:r w:rsidRPr="00864CD2">
        <w:rPr>
          <w:sz w:val="24"/>
          <w:szCs w:val="24"/>
        </w:rPr>
        <w:t xml:space="preserve">FA + 5-FU + irinotecan (FOLFIRI) regimen versus </w:t>
      </w:r>
      <w:r w:rsidR="00A727BB" w:rsidRPr="00864CD2">
        <w:rPr>
          <w:sz w:val="24"/>
          <w:szCs w:val="24"/>
        </w:rPr>
        <w:t xml:space="preserve">the </w:t>
      </w:r>
      <w:r w:rsidRPr="00864CD2">
        <w:rPr>
          <w:sz w:val="24"/>
          <w:szCs w:val="24"/>
        </w:rPr>
        <w:t>FOLFIRI regimen plus cetuximab. 1198 patients were enrolled in this study. Cetuximab</w:t>
      </w:r>
      <w:r w:rsidR="00A727BB" w:rsidRPr="00864CD2">
        <w:rPr>
          <w:sz w:val="24"/>
          <w:szCs w:val="24"/>
        </w:rPr>
        <w:t>’s</w:t>
      </w:r>
      <w:r w:rsidRPr="00864CD2">
        <w:rPr>
          <w:sz w:val="24"/>
          <w:szCs w:val="24"/>
        </w:rPr>
        <w:t xml:space="preserve"> initial dose was set to 4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>, and the following doses were of 25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weekly. After </w:t>
      </w:r>
      <w:r w:rsidR="00A727BB" w:rsidRPr="00864CD2">
        <w:rPr>
          <w:sz w:val="24"/>
          <w:szCs w:val="24"/>
        </w:rPr>
        <w:t xml:space="preserve">the administration of </w:t>
      </w:r>
      <w:r w:rsidRPr="00864CD2">
        <w:rPr>
          <w:sz w:val="24"/>
          <w:szCs w:val="24"/>
        </w:rPr>
        <w:t xml:space="preserve">cetuximab, irinotecan was administered </w:t>
      </w:r>
      <w:r w:rsidR="00A727BB" w:rsidRPr="00864CD2">
        <w:rPr>
          <w:sz w:val="24"/>
          <w:szCs w:val="24"/>
        </w:rPr>
        <w:t xml:space="preserve">at </w:t>
      </w:r>
      <w:r w:rsidRPr="00864CD2">
        <w:rPr>
          <w:sz w:val="24"/>
          <w:szCs w:val="24"/>
        </w:rPr>
        <w:t>a dose of 18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every 14 days, followed by FA (4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racemic formulation or 2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for the L-form formulation) and 5-FU (</w:t>
      </w:r>
      <w:r w:rsidR="00A727BB" w:rsidRPr="00864CD2">
        <w:rPr>
          <w:sz w:val="24"/>
          <w:szCs w:val="24"/>
        </w:rPr>
        <w:t>bolus</w:t>
      </w:r>
      <w:r w:rsidRPr="00864CD2">
        <w:rPr>
          <w:sz w:val="24"/>
          <w:szCs w:val="24"/>
        </w:rPr>
        <w:t xml:space="preserve"> of 4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>, then</w:t>
      </w:r>
      <w:r w:rsidR="00A727BB" w:rsidRPr="00864CD2">
        <w:rPr>
          <w:sz w:val="24"/>
          <w:szCs w:val="24"/>
        </w:rPr>
        <w:t xml:space="preserve"> a continuous infusion of</w:t>
      </w:r>
      <w:r w:rsidRPr="00864CD2">
        <w:rPr>
          <w:sz w:val="24"/>
          <w:szCs w:val="24"/>
        </w:rPr>
        <w:t xml:space="preserve"> 2400 mg/m</w:t>
      </w:r>
      <w:r w:rsidRPr="00864CD2">
        <w:rPr>
          <w:sz w:val="24"/>
          <w:szCs w:val="24"/>
          <w:vertAlign w:val="superscript"/>
        </w:rPr>
        <w:t>2</w:t>
      </w:r>
      <w:r w:rsidR="00A727BB" w:rsidRPr="00864CD2">
        <w:rPr>
          <w:sz w:val="24"/>
          <w:szCs w:val="24"/>
          <w:vertAlign w:val="superscript"/>
        </w:rPr>
        <w:t xml:space="preserve"> </w:t>
      </w:r>
      <w:r w:rsidR="00A727BB" w:rsidRPr="00864CD2">
        <w:rPr>
          <w:sz w:val="24"/>
          <w:szCs w:val="24"/>
        </w:rPr>
        <w:t>over 46 hours</w:t>
      </w:r>
      <w:r w:rsidRPr="00864CD2">
        <w:rPr>
          <w:sz w:val="24"/>
          <w:szCs w:val="24"/>
        </w:rPr>
        <w:t xml:space="preserve">). </w:t>
      </w:r>
      <w:proofErr w:type="spellStart"/>
      <w:r w:rsidRPr="00864CD2">
        <w:rPr>
          <w:sz w:val="24"/>
          <w:szCs w:val="24"/>
        </w:rPr>
        <w:t>iTLs</w:t>
      </w:r>
      <w:proofErr w:type="spellEnd"/>
      <w:r w:rsidRPr="00864CD2">
        <w:rPr>
          <w:sz w:val="24"/>
          <w:szCs w:val="24"/>
        </w:rPr>
        <w:t xml:space="preserve"> were measured at study baseline, every 8 weeks and at the end of the study. </w:t>
      </w:r>
    </w:p>
    <w:p w14:paraId="2CF61485" w14:textId="4F6EB119" w:rsidR="00E331A5" w:rsidRPr="00864CD2" w:rsidRDefault="00E331A5" w:rsidP="00E331A5">
      <w:pPr>
        <w:spacing w:line="360" w:lineRule="auto"/>
        <w:jc w:val="both"/>
        <w:rPr>
          <w:sz w:val="24"/>
          <w:szCs w:val="24"/>
        </w:rPr>
      </w:pPr>
      <w:r w:rsidRPr="00864CD2">
        <w:rPr>
          <w:sz w:val="24"/>
          <w:szCs w:val="24"/>
        </w:rPr>
        <w:t>APEC was a phase II study which included 289 patients</w:t>
      </w:r>
      <w:r w:rsidR="00A727BB" w:rsidRPr="00864CD2">
        <w:rPr>
          <w:sz w:val="24"/>
          <w:szCs w:val="24"/>
        </w:rPr>
        <w:t xml:space="preserve"> from the Asia-Pacific region</w:t>
      </w:r>
      <w:r w:rsidRPr="00864CD2">
        <w:rPr>
          <w:sz w:val="24"/>
          <w:szCs w:val="24"/>
        </w:rPr>
        <w:t>. Patients were administered either FOLFIRI plus cetuximab or FA + 5-FU + oxaliplatin (FOLFOX) plus cetuximab to assess their efficacy and safety. The dose of 5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was selected for cetuximab, and it was administered </w:t>
      </w:r>
      <w:r w:rsidR="00814AF4" w:rsidRPr="00864CD2">
        <w:rPr>
          <w:sz w:val="24"/>
          <w:szCs w:val="24"/>
        </w:rPr>
        <w:t>every two weeks</w:t>
      </w:r>
      <w:r w:rsidRPr="00864CD2">
        <w:rPr>
          <w:sz w:val="24"/>
          <w:szCs w:val="24"/>
        </w:rPr>
        <w:t>. Oxaliplatin was administered every 14 days using a dose of 1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. Irinotecan, FA and 5-FU doses and dosing schedules were the same as for the CRYSTAL study. </w:t>
      </w:r>
      <w:proofErr w:type="spellStart"/>
      <w:r w:rsidRPr="00864CD2">
        <w:rPr>
          <w:sz w:val="24"/>
          <w:szCs w:val="24"/>
        </w:rPr>
        <w:t>iTLs</w:t>
      </w:r>
      <w:proofErr w:type="spellEnd"/>
      <w:r w:rsidRPr="00864CD2">
        <w:rPr>
          <w:sz w:val="24"/>
          <w:szCs w:val="24"/>
        </w:rPr>
        <w:t xml:space="preserve"> were measured at study baseline, every 8 weeks and at the end of the study. </w:t>
      </w:r>
    </w:p>
    <w:p w14:paraId="777DFF7D" w14:textId="4847AAC6" w:rsidR="00E331A5" w:rsidRPr="00864CD2" w:rsidRDefault="00E331A5" w:rsidP="005E4EB2">
      <w:pPr>
        <w:spacing w:line="360" w:lineRule="auto"/>
        <w:jc w:val="both"/>
        <w:rPr>
          <w:sz w:val="24"/>
          <w:szCs w:val="24"/>
        </w:rPr>
      </w:pPr>
      <w:r w:rsidRPr="00864CD2">
        <w:rPr>
          <w:sz w:val="24"/>
          <w:szCs w:val="24"/>
        </w:rPr>
        <w:t xml:space="preserve">Study </w:t>
      </w:r>
      <w:r w:rsidR="00A727BB" w:rsidRPr="00864CD2">
        <w:rPr>
          <w:sz w:val="24"/>
          <w:szCs w:val="24"/>
        </w:rPr>
        <w:t>0</w:t>
      </w:r>
      <w:r w:rsidRPr="00864CD2">
        <w:rPr>
          <w:sz w:val="24"/>
          <w:szCs w:val="24"/>
        </w:rPr>
        <w:t xml:space="preserve">45 was a phase I study </w:t>
      </w:r>
      <w:r w:rsidR="00A727BB" w:rsidRPr="00864CD2">
        <w:rPr>
          <w:sz w:val="24"/>
          <w:szCs w:val="24"/>
        </w:rPr>
        <w:t xml:space="preserve">with the </w:t>
      </w:r>
      <w:r w:rsidRPr="00864CD2">
        <w:rPr>
          <w:sz w:val="24"/>
          <w:szCs w:val="24"/>
        </w:rPr>
        <w:t xml:space="preserve">objective to quantify the maximum tolerated dose (MTD) for cetuximab. </w:t>
      </w:r>
      <w:r w:rsidR="00F729D6" w:rsidRPr="00864CD2">
        <w:rPr>
          <w:sz w:val="24"/>
          <w:szCs w:val="24"/>
        </w:rPr>
        <w:t>6</w:t>
      </w:r>
      <w:r w:rsidR="00814AF4" w:rsidRPr="00864CD2">
        <w:rPr>
          <w:sz w:val="24"/>
          <w:szCs w:val="24"/>
        </w:rPr>
        <w:t>2</w:t>
      </w:r>
      <w:r w:rsidR="00F729D6" w:rsidRPr="00864CD2">
        <w:rPr>
          <w:sz w:val="24"/>
          <w:szCs w:val="24"/>
        </w:rPr>
        <w:t xml:space="preserve"> </w:t>
      </w:r>
      <w:r w:rsidRPr="00864CD2">
        <w:rPr>
          <w:sz w:val="24"/>
          <w:szCs w:val="24"/>
        </w:rPr>
        <w:t xml:space="preserve">patients were recruited for this study. FOLFIRI plus cetuximab regimen was administered. FOLFIRI doses were the same as </w:t>
      </w:r>
      <w:r w:rsidR="00A727BB" w:rsidRPr="00864CD2">
        <w:rPr>
          <w:sz w:val="24"/>
          <w:szCs w:val="24"/>
        </w:rPr>
        <w:t xml:space="preserve">in the </w:t>
      </w:r>
      <w:r w:rsidRPr="00864CD2">
        <w:rPr>
          <w:sz w:val="24"/>
          <w:szCs w:val="24"/>
        </w:rPr>
        <w:t>previous studies</w:t>
      </w:r>
      <w:r w:rsidR="00814AF4" w:rsidRPr="00864CD2">
        <w:rPr>
          <w:sz w:val="24"/>
          <w:szCs w:val="24"/>
        </w:rPr>
        <w:t>, and they were administered every two weeks</w:t>
      </w:r>
      <w:r w:rsidRPr="00864CD2">
        <w:rPr>
          <w:sz w:val="24"/>
          <w:szCs w:val="24"/>
        </w:rPr>
        <w:t xml:space="preserve">. FOLFIRI </w:t>
      </w:r>
      <w:r w:rsidR="00A727BB" w:rsidRPr="00864CD2">
        <w:rPr>
          <w:sz w:val="24"/>
          <w:szCs w:val="24"/>
        </w:rPr>
        <w:t xml:space="preserve">was </w:t>
      </w:r>
      <w:r w:rsidRPr="00864CD2">
        <w:rPr>
          <w:sz w:val="24"/>
          <w:szCs w:val="24"/>
        </w:rPr>
        <w:t>not administered during the first 6 weeks to test Cetuximab as a monotherapy. At week 7, the dosing regimen consisted of Cetuximab + FOLFIRI. Cetuximab was administered in a different schedule depending on the group</w:t>
      </w:r>
      <w:r w:rsidR="005E4EB2" w:rsidRPr="00864CD2">
        <w:rPr>
          <w:sz w:val="24"/>
          <w:szCs w:val="24"/>
        </w:rPr>
        <w:t xml:space="preserve"> </w:t>
      </w:r>
      <w:r w:rsidR="00A727BB" w:rsidRPr="00864CD2">
        <w:rPr>
          <w:sz w:val="24"/>
          <w:szCs w:val="24"/>
        </w:rPr>
        <w:t>the</w:t>
      </w:r>
      <w:r w:rsidR="00624CF6" w:rsidRPr="00864CD2">
        <w:rPr>
          <w:sz w:val="24"/>
          <w:szCs w:val="24"/>
        </w:rPr>
        <w:t xml:space="preserve"> </w:t>
      </w:r>
      <w:r w:rsidR="00A727BB" w:rsidRPr="00864CD2">
        <w:rPr>
          <w:sz w:val="24"/>
          <w:szCs w:val="24"/>
        </w:rPr>
        <w:t>patient was assigned to</w:t>
      </w:r>
      <w:r w:rsidRPr="00864CD2">
        <w:rPr>
          <w:sz w:val="24"/>
          <w:szCs w:val="24"/>
        </w:rPr>
        <w:t xml:space="preserve">: weekly for </w:t>
      </w:r>
      <w:r w:rsidR="005E4EB2" w:rsidRPr="00864CD2">
        <w:rPr>
          <w:sz w:val="24"/>
          <w:szCs w:val="24"/>
        </w:rPr>
        <w:t>the control group</w:t>
      </w:r>
      <w:r w:rsidRPr="00864CD2">
        <w:rPr>
          <w:sz w:val="24"/>
          <w:szCs w:val="24"/>
        </w:rPr>
        <w:t xml:space="preserve"> or </w:t>
      </w:r>
      <w:r w:rsidR="00814AF4" w:rsidRPr="00864CD2">
        <w:rPr>
          <w:sz w:val="24"/>
          <w:szCs w:val="24"/>
        </w:rPr>
        <w:t xml:space="preserve">every two weeks </w:t>
      </w:r>
      <w:r w:rsidRPr="00864CD2">
        <w:rPr>
          <w:sz w:val="24"/>
          <w:szCs w:val="24"/>
        </w:rPr>
        <w:t xml:space="preserve">for </w:t>
      </w:r>
      <w:r w:rsidR="005E4EB2" w:rsidRPr="00864CD2">
        <w:rPr>
          <w:sz w:val="24"/>
          <w:szCs w:val="24"/>
        </w:rPr>
        <w:t>the dose escalation group</w:t>
      </w:r>
      <w:r w:rsidR="0015307C" w:rsidRPr="00864CD2">
        <w:rPr>
          <w:sz w:val="24"/>
          <w:szCs w:val="24"/>
        </w:rPr>
        <w:t>s</w:t>
      </w:r>
      <w:r w:rsidRPr="00864CD2">
        <w:rPr>
          <w:sz w:val="24"/>
          <w:szCs w:val="24"/>
        </w:rPr>
        <w:t xml:space="preserve">. For </w:t>
      </w:r>
      <w:r w:rsidR="00D928F7" w:rsidRPr="00864CD2">
        <w:rPr>
          <w:sz w:val="24"/>
          <w:szCs w:val="24"/>
        </w:rPr>
        <w:t xml:space="preserve">the </w:t>
      </w:r>
      <w:r w:rsidR="00602BFD" w:rsidRPr="00864CD2">
        <w:rPr>
          <w:sz w:val="24"/>
          <w:szCs w:val="24"/>
        </w:rPr>
        <w:t>control group</w:t>
      </w:r>
      <w:r w:rsidRPr="00864CD2">
        <w:rPr>
          <w:sz w:val="24"/>
          <w:szCs w:val="24"/>
        </w:rPr>
        <w:t>, an initial dose of 400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was followed by weekly doses of 250 mg/m</w:t>
      </w:r>
      <w:r w:rsidRPr="00864CD2">
        <w:rPr>
          <w:sz w:val="24"/>
          <w:szCs w:val="24"/>
          <w:vertAlign w:val="superscript"/>
        </w:rPr>
        <w:t>2</w:t>
      </w:r>
      <w:r w:rsidR="0031192C" w:rsidRPr="00864CD2">
        <w:rPr>
          <w:sz w:val="24"/>
          <w:szCs w:val="24"/>
        </w:rPr>
        <w:t xml:space="preserve">. </w:t>
      </w:r>
      <w:r w:rsidR="00474465" w:rsidRPr="00864CD2">
        <w:rPr>
          <w:sz w:val="24"/>
          <w:szCs w:val="24"/>
        </w:rPr>
        <w:t>T</w:t>
      </w:r>
      <w:r w:rsidR="0031192C" w:rsidRPr="00864CD2">
        <w:rPr>
          <w:sz w:val="24"/>
          <w:szCs w:val="24"/>
        </w:rPr>
        <w:t xml:space="preserve">he </w:t>
      </w:r>
      <w:r w:rsidR="0015307C" w:rsidRPr="00864CD2">
        <w:rPr>
          <w:sz w:val="24"/>
          <w:szCs w:val="24"/>
        </w:rPr>
        <w:lastRenderedPageBreak/>
        <w:t xml:space="preserve">four </w:t>
      </w:r>
      <w:r w:rsidR="00474465" w:rsidRPr="00864CD2">
        <w:rPr>
          <w:sz w:val="24"/>
          <w:szCs w:val="24"/>
        </w:rPr>
        <w:t>experimental</w:t>
      </w:r>
      <w:r w:rsidR="0031192C" w:rsidRPr="00864CD2">
        <w:rPr>
          <w:sz w:val="24"/>
          <w:szCs w:val="24"/>
        </w:rPr>
        <w:t xml:space="preserve"> group</w:t>
      </w:r>
      <w:r w:rsidR="0015307C" w:rsidRPr="00864CD2">
        <w:rPr>
          <w:sz w:val="24"/>
          <w:szCs w:val="24"/>
        </w:rPr>
        <w:t>s</w:t>
      </w:r>
      <w:r w:rsidR="00474465" w:rsidRPr="00864CD2">
        <w:rPr>
          <w:sz w:val="24"/>
          <w:szCs w:val="24"/>
        </w:rPr>
        <w:t xml:space="preserve"> received escalating </w:t>
      </w:r>
      <w:r w:rsidR="0031192C" w:rsidRPr="00864CD2">
        <w:rPr>
          <w:sz w:val="24"/>
          <w:szCs w:val="24"/>
        </w:rPr>
        <w:t>cetuximab doses of 400 mg/m</w:t>
      </w:r>
      <w:r w:rsidR="0031192C" w:rsidRPr="00864CD2">
        <w:rPr>
          <w:sz w:val="24"/>
          <w:szCs w:val="24"/>
          <w:vertAlign w:val="superscript"/>
        </w:rPr>
        <w:t>2</w:t>
      </w:r>
      <w:r w:rsidR="0031192C" w:rsidRPr="00864CD2">
        <w:rPr>
          <w:sz w:val="24"/>
          <w:szCs w:val="24"/>
        </w:rPr>
        <w:t xml:space="preserve"> every 2 weeks</w:t>
      </w:r>
      <w:r w:rsidR="0015307C" w:rsidRPr="00864CD2">
        <w:rPr>
          <w:sz w:val="24"/>
          <w:szCs w:val="24"/>
        </w:rPr>
        <w:t>, 500 mg/m</w:t>
      </w:r>
      <w:r w:rsidR="0015307C" w:rsidRPr="00864CD2">
        <w:rPr>
          <w:sz w:val="24"/>
          <w:szCs w:val="24"/>
          <w:vertAlign w:val="superscript"/>
        </w:rPr>
        <w:t>2</w:t>
      </w:r>
      <w:r w:rsidR="0015307C" w:rsidRPr="00864CD2">
        <w:rPr>
          <w:sz w:val="24"/>
          <w:szCs w:val="24"/>
        </w:rPr>
        <w:t xml:space="preserve"> every 2 weeks, 600 mg/m</w:t>
      </w:r>
      <w:r w:rsidR="0015307C" w:rsidRPr="00864CD2">
        <w:rPr>
          <w:sz w:val="24"/>
          <w:szCs w:val="24"/>
          <w:vertAlign w:val="superscript"/>
        </w:rPr>
        <w:t>2</w:t>
      </w:r>
      <w:r w:rsidR="0015307C" w:rsidRPr="00864CD2">
        <w:rPr>
          <w:sz w:val="24"/>
          <w:szCs w:val="24"/>
        </w:rPr>
        <w:t xml:space="preserve"> every 2 weeks and 700 mg/m</w:t>
      </w:r>
      <w:r w:rsidR="0015307C" w:rsidRPr="00864CD2">
        <w:rPr>
          <w:sz w:val="24"/>
          <w:szCs w:val="24"/>
          <w:vertAlign w:val="superscript"/>
        </w:rPr>
        <w:t>2</w:t>
      </w:r>
      <w:r w:rsidR="0015307C" w:rsidRPr="00864CD2">
        <w:rPr>
          <w:sz w:val="24"/>
          <w:szCs w:val="24"/>
        </w:rPr>
        <w:t xml:space="preserve"> every 2 weeks</w:t>
      </w:r>
      <w:r w:rsidR="0031192C" w:rsidRPr="00864CD2">
        <w:rPr>
          <w:sz w:val="24"/>
          <w:szCs w:val="24"/>
        </w:rPr>
        <w:t xml:space="preserve">. </w:t>
      </w:r>
      <w:r w:rsidR="00474465" w:rsidRPr="00864CD2">
        <w:rPr>
          <w:sz w:val="24"/>
          <w:szCs w:val="24"/>
        </w:rPr>
        <w:t>Individual patients were sequentially assigned to one of these five groups considering whether</w:t>
      </w:r>
      <w:r w:rsidR="0031192C" w:rsidRPr="00864CD2">
        <w:rPr>
          <w:sz w:val="24"/>
          <w:szCs w:val="24"/>
        </w:rPr>
        <w:t xml:space="preserve"> dose-limiting toxicity (DLT) </w:t>
      </w:r>
      <w:r w:rsidR="0024038B" w:rsidRPr="00864CD2">
        <w:rPr>
          <w:sz w:val="24"/>
          <w:szCs w:val="24"/>
        </w:rPr>
        <w:t>had been observed at the previous dose level</w:t>
      </w:r>
      <w:r w:rsidRPr="00864CD2">
        <w:rPr>
          <w:sz w:val="24"/>
          <w:szCs w:val="24"/>
        </w:rPr>
        <w:t xml:space="preserve">. </w:t>
      </w:r>
      <w:proofErr w:type="spellStart"/>
      <w:r w:rsidRPr="00864CD2">
        <w:rPr>
          <w:sz w:val="24"/>
          <w:szCs w:val="24"/>
        </w:rPr>
        <w:t>iTLs</w:t>
      </w:r>
      <w:proofErr w:type="spellEnd"/>
      <w:r w:rsidRPr="00864CD2">
        <w:rPr>
          <w:sz w:val="24"/>
          <w:szCs w:val="24"/>
        </w:rPr>
        <w:t xml:space="preserve"> were measured at study baseline, every 6 weeks and at the end of the study. </w:t>
      </w:r>
    </w:p>
    <w:p w14:paraId="37BF620F" w14:textId="66B96051" w:rsidR="00E331A5" w:rsidRPr="00864CD2" w:rsidRDefault="00E331A5" w:rsidP="00E331A5">
      <w:pPr>
        <w:spacing w:line="360" w:lineRule="auto"/>
        <w:jc w:val="both"/>
        <w:rPr>
          <w:sz w:val="24"/>
          <w:szCs w:val="24"/>
        </w:rPr>
      </w:pPr>
      <w:r w:rsidRPr="00864CD2">
        <w:rPr>
          <w:sz w:val="24"/>
          <w:szCs w:val="24"/>
        </w:rPr>
        <w:t xml:space="preserve">OPUS was a phase II study designed to </w:t>
      </w:r>
      <w:r w:rsidR="00D928F7" w:rsidRPr="00864CD2">
        <w:rPr>
          <w:sz w:val="24"/>
          <w:szCs w:val="24"/>
        </w:rPr>
        <w:t xml:space="preserve">evaluate </w:t>
      </w:r>
      <w:r w:rsidRPr="00864CD2">
        <w:rPr>
          <w:sz w:val="24"/>
          <w:szCs w:val="24"/>
        </w:rPr>
        <w:t xml:space="preserve">whether the efficacy of FOLFOX </w:t>
      </w:r>
      <w:r w:rsidR="00D928F7" w:rsidRPr="00864CD2">
        <w:rPr>
          <w:sz w:val="24"/>
          <w:szCs w:val="24"/>
        </w:rPr>
        <w:t xml:space="preserve">plus cetuximab </w:t>
      </w:r>
      <w:r w:rsidRPr="00864CD2">
        <w:rPr>
          <w:sz w:val="24"/>
          <w:szCs w:val="24"/>
        </w:rPr>
        <w:t>was superior to the efficacy of FOLFOX</w:t>
      </w:r>
      <w:r w:rsidR="00D928F7" w:rsidRPr="00864CD2">
        <w:rPr>
          <w:sz w:val="24"/>
          <w:szCs w:val="24"/>
        </w:rPr>
        <w:t xml:space="preserve"> alone</w:t>
      </w:r>
      <w:r w:rsidRPr="00864CD2">
        <w:rPr>
          <w:sz w:val="24"/>
          <w:szCs w:val="24"/>
        </w:rPr>
        <w:t xml:space="preserve">. 337 patients were enrolled in this study. Cetuximab, FA and 5-FU dosing schedules were the same as the one from the CRYSTAL study. </w:t>
      </w:r>
      <w:r w:rsidR="002C2E82" w:rsidRPr="00864CD2">
        <w:rPr>
          <w:sz w:val="24"/>
          <w:szCs w:val="24"/>
        </w:rPr>
        <w:t>The o</w:t>
      </w:r>
      <w:r w:rsidRPr="00864CD2">
        <w:rPr>
          <w:sz w:val="24"/>
          <w:szCs w:val="24"/>
        </w:rPr>
        <w:t>xaliplatin dose was set to 85 mg/m</w:t>
      </w:r>
      <w:r w:rsidRPr="00864CD2">
        <w:rPr>
          <w:sz w:val="24"/>
          <w:szCs w:val="24"/>
          <w:vertAlign w:val="superscript"/>
        </w:rPr>
        <w:t>2</w:t>
      </w:r>
      <w:r w:rsidRPr="00864CD2">
        <w:rPr>
          <w:sz w:val="24"/>
          <w:szCs w:val="24"/>
        </w:rPr>
        <w:t xml:space="preserve"> every 2 weeks. Target tumor lesions were measured at study baseline, every 8 weeks and at the end of the study. </w:t>
      </w:r>
    </w:p>
    <w:p w14:paraId="73B4ED07" w14:textId="14BA90DA" w:rsidR="00DC554A" w:rsidRPr="00864CD2" w:rsidRDefault="00DC554A" w:rsidP="00BC673D">
      <w:pPr>
        <w:pStyle w:val="Discussion"/>
        <w:spacing w:line="360" w:lineRule="auto"/>
        <w:jc w:val="both"/>
      </w:pPr>
      <w:r w:rsidRPr="00864CD2">
        <w:t>Supplementary tables</w:t>
      </w:r>
    </w:p>
    <w:p w14:paraId="0D669C1A" w14:textId="006F3C29" w:rsidR="00E331A5" w:rsidRPr="00864CD2" w:rsidRDefault="0062323D" w:rsidP="00273620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864CD2">
        <w:rPr>
          <w:rFonts w:ascii="Calibri" w:hAnsi="Calibri" w:cs="Times New Roman"/>
          <w:b/>
          <w:sz w:val="24"/>
          <w:szCs w:val="24"/>
        </w:rPr>
        <w:t xml:space="preserve">Inter-class analysis results: </w:t>
      </w:r>
      <w:proofErr w:type="spellStart"/>
      <w:r w:rsidRPr="00864CD2">
        <w:rPr>
          <w:rFonts w:ascii="Calibri" w:hAnsi="Calibri" w:cs="Times New Roman"/>
          <w:b/>
          <w:sz w:val="24"/>
          <w:szCs w:val="24"/>
        </w:rPr>
        <w:t>KRASwt</w:t>
      </w:r>
      <w:proofErr w:type="spellEnd"/>
      <w:r w:rsidRPr="00864CD2">
        <w:rPr>
          <w:rFonts w:ascii="Calibri" w:hAnsi="Calibri" w:cs="Times New Roman"/>
          <w:b/>
          <w:sz w:val="24"/>
          <w:szCs w:val="24"/>
        </w:rPr>
        <w:t xml:space="preserve"> </w:t>
      </w:r>
      <w:r w:rsidR="00DF2A97" w:rsidRPr="00864CD2">
        <w:rPr>
          <w:rFonts w:ascii="Calibri" w:hAnsi="Calibri" w:cs="Times New Roman"/>
          <w:b/>
          <w:sz w:val="24"/>
          <w:szCs w:val="24"/>
        </w:rPr>
        <w:t>versus</w:t>
      </w:r>
      <w:r w:rsidR="00DF2A97" w:rsidRPr="00864CD2" w:rsidDel="00DF2A97">
        <w:rPr>
          <w:rFonts w:ascii="Calibri" w:hAnsi="Calibri" w:cs="Times New Roman"/>
          <w:b/>
          <w:sz w:val="24"/>
          <w:szCs w:val="24"/>
        </w:rPr>
        <w:t xml:space="preserve"> </w:t>
      </w:r>
      <w:proofErr w:type="spellStart"/>
      <w:r w:rsidR="00DF2A97" w:rsidRPr="00864CD2">
        <w:rPr>
          <w:rFonts w:ascii="Calibri" w:hAnsi="Calibri" w:cs="Times New Roman"/>
          <w:b/>
          <w:sz w:val="24"/>
          <w:szCs w:val="24"/>
        </w:rPr>
        <w:t>KRASmut</w:t>
      </w:r>
      <w:proofErr w:type="spellEnd"/>
      <w:r w:rsidR="00DF2A97" w:rsidRPr="00864CD2">
        <w:rPr>
          <w:rFonts w:ascii="Calibri" w:hAnsi="Calibri" w:cs="Times New Roman"/>
          <w:b/>
          <w:sz w:val="24"/>
          <w:szCs w:val="24"/>
        </w:rPr>
        <w:t xml:space="preserve"> patients </w:t>
      </w:r>
      <w:r w:rsidRPr="00864CD2">
        <w:rPr>
          <w:rFonts w:ascii="Calibri" w:hAnsi="Calibri" w:cs="Times New Roman"/>
          <w:b/>
          <w:sz w:val="24"/>
          <w:szCs w:val="24"/>
        </w:rPr>
        <w:t>for each study</w:t>
      </w:r>
    </w:p>
    <w:p w14:paraId="19898FA7" w14:textId="59A5A74F" w:rsidR="00DC554A" w:rsidRPr="00864CD2" w:rsidRDefault="00DC554A" w:rsidP="00DC554A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Table </w:t>
      </w:r>
      <w:r w:rsidR="00DF2A97" w:rsidRPr="00864CD2">
        <w:rPr>
          <w:sz w:val="16"/>
          <w:szCs w:val="16"/>
        </w:rPr>
        <w:t>S</w:t>
      </w:r>
      <w:r w:rsidR="0008510A" w:rsidRPr="00864CD2">
        <w:rPr>
          <w:sz w:val="16"/>
          <w:szCs w:val="16"/>
        </w:rPr>
        <w:t>I</w:t>
      </w:r>
      <w:r w:rsidRPr="00864CD2">
        <w:rPr>
          <w:sz w:val="16"/>
          <w:szCs w:val="16"/>
        </w:rPr>
        <w:t xml:space="preserve">. Inter-class analysis results </w:t>
      </w:r>
      <w:r w:rsidR="00B204AB" w:rsidRPr="00864CD2">
        <w:rPr>
          <w:sz w:val="16"/>
          <w:szCs w:val="16"/>
        </w:rPr>
        <w:t xml:space="preserve">from </w:t>
      </w:r>
      <w:proofErr w:type="spellStart"/>
      <w:r w:rsidR="00B204AB" w:rsidRPr="00864CD2">
        <w:rPr>
          <w:sz w:val="16"/>
          <w:szCs w:val="16"/>
        </w:rPr>
        <w:t>KRASwt</w:t>
      </w:r>
      <w:proofErr w:type="spellEnd"/>
      <w:r w:rsidR="00B204AB" w:rsidRPr="00864CD2">
        <w:rPr>
          <w:sz w:val="16"/>
          <w:szCs w:val="16"/>
        </w:rPr>
        <w:t xml:space="preserve"> and </w:t>
      </w:r>
      <w:proofErr w:type="spellStart"/>
      <w:r w:rsidR="00B204AB" w:rsidRPr="00864CD2">
        <w:rPr>
          <w:sz w:val="16"/>
          <w:szCs w:val="16"/>
        </w:rPr>
        <w:t>KRASmut</w:t>
      </w:r>
      <w:proofErr w:type="spellEnd"/>
      <w:r w:rsidR="00B204AB" w:rsidRPr="00864CD2">
        <w:rPr>
          <w:sz w:val="16"/>
          <w:szCs w:val="16"/>
        </w:rPr>
        <w:t xml:space="preserve"> patients are reported side-by-side for each study.</w:t>
      </w:r>
    </w:p>
    <w:tbl>
      <w:tblPr>
        <w:tblStyle w:val="TableGrid"/>
        <w:tblW w:w="96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954"/>
        <w:gridCol w:w="819"/>
        <w:gridCol w:w="2167"/>
        <w:gridCol w:w="867"/>
        <w:gridCol w:w="1035"/>
        <w:gridCol w:w="850"/>
        <w:gridCol w:w="2126"/>
      </w:tblGrid>
      <w:tr w:rsidR="00DC554A" w:rsidRPr="00864CD2" w14:paraId="5D75DBEE" w14:textId="77777777" w:rsidTr="005B254F">
        <w:trPr>
          <w:trHeight w:val="300"/>
        </w:trPr>
        <w:tc>
          <w:tcPr>
            <w:tcW w:w="9639" w:type="dxa"/>
            <w:gridSpan w:val="8"/>
            <w:noWrap/>
            <w:hideMark/>
          </w:tcPr>
          <w:p w14:paraId="4D58A9C5" w14:textId="2887DD08" w:rsidR="00DC554A" w:rsidRPr="00864CD2" w:rsidRDefault="00DC554A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r w:rsidRPr="00864CD2">
              <w:rPr>
                <w:b/>
                <w:bCs/>
                <w:sz w:val="20"/>
                <w:szCs w:val="28"/>
              </w:rPr>
              <w:t>CRYSTAL</w:t>
            </w:r>
          </w:p>
        </w:tc>
      </w:tr>
      <w:tr w:rsidR="00DC554A" w:rsidRPr="00864CD2" w14:paraId="783DB14C" w14:textId="77777777" w:rsidTr="005B254F">
        <w:trPr>
          <w:trHeight w:val="300"/>
        </w:trPr>
        <w:tc>
          <w:tcPr>
            <w:tcW w:w="4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332D9" w14:textId="19C1265D" w:rsidR="00DC554A" w:rsidRPr="00864CD2" w:rsidRDefault="000D0916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r w:rsidRPr="00864CD2">
              <w:rPr>
                <w:b/>
                <w:bCs/>
                <w:sz w:val="20"/>
                <w:szCs w:val="28"/>
              </w:rPr>
              <w:t>KRAS mutated patients</w:t>
            </w:r>
            <w:r w:rsidR="00486166" w:rsidRPr="00864CD2">
              <w:rPr>
                <w:b/>
                <w:bCs/>
                <w:sz w:val="20"/>
                <w:szCs w:val="28"/>
              </w:rPr>
              <w:t xml:space="preserve"> (zero-time shift)</w:t>
            </w:r>
          </w:p>
        </w:tc>
        <w:tc>
          <w:tcPr>
            <w:tcW w:w="4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426C32" w14:textId="499B68B0" w:rsidR="00DC554A" w:rsidRPr="00864CD2" w:rsidRDefault="00486166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proofErr w:type="spellStart"/>
            <w:r w:rsidRPr="00864CD2">
              <w:rPr>
                <w:b/>
                <w:bCs/>
                <w:sz w:val="20"/>
                <w:szCs w:val="28"/>
              </w:rPr>
              <w:t>KRASwt</w:t>
            </w:r>
            <w:proofErr w:type="spellEnd"/>
            <w:r w:rsidRPr="00864CD2">
              <w:rPr>
                <w:b/>
                <w:bCs/>
                <w:sz w:val="20"/>
                <w:szCs w:val="28"/>
              </w:rPr>
              <w:t xml:space="preserve"> patients (zero-time shift)</w:t>
            </w:r>
          </w:p>
        </w:tc>
      </w:tr>
      <w:tr w:rsidR="007B5BBD" w:rsidRPr="00864CD2" w14:paraId="456EB7B9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C7A99E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2F9BA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F31AA1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165F5" w14:textId="0E791C2B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14F2E" w14:textId="2C0304E8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7761F" w14:textId="34EA0E21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B5801" w14:textId="37B02732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C08EA" w14:textId="5BD4604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30AFFC89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B0F52" w14:textId="77777777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791D5" w14:textId="0CBEAA0C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8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27871" w14:textId="21E98DE3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2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33549" w14:textId="2BCBF3B7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FE7C5" w14:textId="50356BAB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B3785" w14:textId="5D1FE7DC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DEA0B" w14:textId="27D17E4D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88415" w14:textId="10502B02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66</w:t>
            </w:r>
          </w:p>
        </w:tc>
      </w:tr>
      <w:tr w:rsidR="00BC673D" w:rsidRPr="00864CD2" w14:paraId="27A31BCC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77E49D" w14:textId="77777777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A5ADE" w14:textId="325D1A5B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0D0916" w:rsidRPr="00864CD2">
              <w:rPr>
                <w:sz w:val="20"/>
                <w:szCs w:val="20"/>
              </w:rPr>
              <w:t>0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CA57B" w14:textId="38C8DA4B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9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52751" w14:textId="0C6B42CB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  <w:r w:rsidR="000D0916" w:rsidRPr="00864CD2">
              <w:rPr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21AC7" w14:textId="6C84CD60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A21A8" w14:textId="50B6651C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9E9F3" w14:textId="2AE724F1" w:rsidR="00486166" w:rsidRPr="00864CD2" w:rsidRDefault="00486166" w:rsidP="00486166">
            <w:pPr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0C06E" w14:textId="6E8E9DDA" w:rsidR="00486166" w:rsidRPr="00864CD2" w:rsidRDefault="00486166" w:rsidP="00486166">
            <w:pPr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</w:tr>
      <w:tr w:rsidR="00BC673D" w:rsidRPr="00864CD2" w14:paraId="00F097CF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E20CD" w14:textId="77777777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D1B16" w14:textId="09EE2D88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8</w:t>
            </w:r>
            <w:r w:rsidR="000D0916" w:rsidRPr="00864CD2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34E0D4" w14:textId="11556E56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  <w:r w:rsidR="000D0916" w:rsidRPr="00864CD2">
              <w:rPr>
                <w:sz w:val="20"/>
                <w:szCs w:val="20"/>
              </w:rPr>
              <w:t>9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1E396" w14:textId="15768800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4984E" w14:textId="3305CE78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3C59F" w14:textId="2C303DDB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-0.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714413" w14:textId="256B2F7C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D422C" w14:textId="57D5540A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2</w:t>
            </w:r>
          </w:p>
        </w:tc>
      </w:tr>
      <w:tr w:rsidR="00486166" w:rsidRPr="00864CD2" w14:paraId="04E20B51" w14:textId="77777777" w:rsidTr="005B254F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52E9DA" w14:textId="01EEB04E" w:rsidR="00486166" w:rsidRPr="00864CD2" w:rsidRDefault="00486166" w:rsidP="00F0533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 xml:space="preserve">Study </w:t>
            </w:r>
            <w:r w:rsidR="002947D3" w:rsidRPr="00864CD2">
              <w:rPr>
                <w:b/>
                <w:bCs/>
                <w:sz w:val="20"/>
                <w:szCs w:val="28"/>
              </w:rPr>
              <w:t>0</w:t>
            </w:r>
            <w:r w:rsidRPr="00864CD2">
              <w:rPr>
                <w:b/>
                <w:bCs/>
                <w:sz w:val="20"/>
                <w:szCs w:val="28"/>
              </w:rPr>
              <w:t>45</w:t>
            </w:r>
          </w:p>
        </w:tc>
      </w:tr>
      <w:tr w:rsidR="000D0916" w:rsidRPr="00864CD2" w14:paraId="61C037C7" w14:textId="77777777" w:rsidTr="005B254F">
        <w:trPr>
          <w:trHeight w:val="300"/>
        </w:trPr>
        <w:tc>
          <w:tcPr>
            <w:tcW w:w="4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5A35E" w14:textId="7D0B45CC" w:rsidR="000D0916" w:rsidRPr="00864CD2" w:rsidRDefault="000D0916" w:rsidP="000D091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KRAS mutated patients (zero-time shift)</w:t>
            </w:r>
          </w:p>
        </w:tc>
        <w:tc>
          <w:tcPr>
            <w:tcW w:w="48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8AAA9E" w14:textId="73A671C6" w:rsidR="000D0916" w:rsidRPr="00864CD2" w:rsidRDefault="000D0916" w:rsidP="000D0916">
            <w:pPr>
              <w:keepNext/>
              <w:keepLines/>
              <w:jc w:val="center"/>
              <w:rPr>
                <w:sz w:val="20"/>
                <w:szCs w:val="20"/>
              </w:rPr>
            </w:pPr>
            <w:proofErr w:type="spellStart"/>
            <w:r w:rsidRPr="00864CD2">
              <w:rPr>
                <w:b/>
                <w:bCs/>
                <w:sz w:val="20"/>
                <w:szCs w:val="28"/>
              </w:rPr>
              <w:t>KRASwt</w:t>
            </w:r>
            <w:proofErr w:type="spellEnd"/>
            <w:r w:rsidRPr="00864CD2">
              <w:rPr>
                <w:b/>
                <w:bCs/>
                <w:sz w:val="20"/>
                <w:szCs w:val="28"/>
              </w:rPr>
              <w:t xml:space="preserve"> patients (zero-time shift)</w:t>
            </w:r>
          </w:p>
        </w:tc>
      </w:tr>
      <w:tr w:rsidR="007B5BBD" w:rsidRPr="00864CD2" w14:paraId="3919BB6A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F8E4DC" w14:textId="6187AB79" w:rsidR="007B5BBD" w:rsidRPr="00864CD2" w:rsidRDefault="007B5BBD" w:rsidP="007B5BBD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70C5E8" w14:textId="2CCA334D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652408" w14:textId="641ECB7D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241D12" w14:textId="375CC20F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7C3765" w14:textId="77AD93E3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660132" w14:textId="590F5CE8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48BD65" w14:textId="3D6C0A6C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96AA8E" w14:textId="7690EE7A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5E9D5503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03FCEC" w14:textId="345C09C7" w:rsidR="00F05336" w:rsidRPr="00864CD2" w:rsidRDefault="00F0533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0AB078" w14:textId="6B8B6F6E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0D0916" w:rsidRPr="00864CD2">
              <w:rPr>
                <w:sz w:val="20"/>
                <w:szCs w:val="20"/>
              </w:rPr>
              <w:t>9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20B10D" w14:textId="5F3ED0E3" w:rsidR="00F0533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35282B" w14:textId="07E06D1C" w:rsidR="00F0533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5301EA" w14:textId="59538618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7D5770" w14:textId="613911E3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9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790069A" w14:textId="17827498" w:rsidR="00F05336" w:rsidRPr="00864CD2" w:rsidRDefault="00F05336" w:rsidP="00F0533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6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5A3483" w14:textId="04663B7D" w:rsidR="00F05336" w:rsidRPr="00864CD2" w:rsidRDefault="00F05336" w:rsidP="00F0533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71</w:t>
            </w:r>
          </w:p>
        </w:tc>
      </w:tr>
      <w:tr w:rsidR="00BC673D" w:rsidRPr="00864CD2" w14:paraId="1668DFF9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F3AF9B" w14:textId="2ED3EF80" w:rsidR="00F05336" w:rsidRPr="00864CD2" w:rsidRDefault="00F0533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A481AF" w14:textId="47C67A14" w:rsidR="00F0533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0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0FEF24" w14:textId="31414FE1" w:rsidR="00F0533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560660" w14:textId="31A2487A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  <w:r w:rsidR="000D0916" w:rsidRPr="00864CD2">
              <w:rPr>
                <w:sz w:val="20"/>
                <w:szCs w:val="20"/>
              </w:rPr>
              <w:t>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3F89F6" w14:textId="18A602C1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9C6A39" w14:textId="3A840B52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6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3A3EDF8" w14:textId="6B0CDA77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2ECEDBA" w14:textId="026FC326" w:rsidR="00F0533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</w:p>
        </w:tc>
      </w:tr>
      <w:tr w:rsidR="00BC673D" w:rsidRPr="00864CD2" w14:paraId="25365C45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72CFC7" w14:textId="7ADDE83A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99D16B" w14:textId="39C32CB7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0D0916" w:rsidRPr="00864CD2">
              <w:rPr>
                <w:sz w:val="20"/>
                <w:szCs w:val="20"/>
              </w:rPr>
              <w:t>7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03E4B0" w14:textId="0F972B65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0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692694" w14:textId="35687D09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F9D229" w14:textId="01B66FD8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0032EE" w14:textId="22AAD4CA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F05336" w:rsidRPr="00864CD2">
              <w:rPr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AEAB9B" w14:textId="0EB2003C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FA164D" w14:textId="5DBFAFC6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43</w:t>
            </w:r>
          </w:p>
        </w:tc>
      </w:tr>
      <w:tr w:rsidR="00486166" w:rsidRPr="00864CD2" w14:paraId="373FCE51" w14:textId="77777777" w:rsidTr="005B254F">
        <w:trPr>
          <w:trHeight w:val="300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7C40D51" w14:textId="1DC71EB1" w:rsidR="00486166" w:rsidRPr="00864CD2" w:rsidRDefault="00A528A4" w:rsidP="00F0533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OPUS</w:t>
            </w:r>
          </w:p>
        </w:tc>
      </w:tr>
      <w:tr w:rsidR="000D0916" w:rsidRPr="00864CD2" w14:paraId="7E78D45F" w14:textId="77777777" w:rsidTr="005B254F">
        <w:trPr>
          <w:trHeight w:val="300"/>
        </w:trPr>
        <w:tc>
          <w:tcPr>
            <w:tcW w:w="4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EF9FDC" w14:textId="049196B8" w:rsidR="000D0916" w:rsidRPr="00864CD2" w:rsidRDefault="000D0916" w:rsidP="000D091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KRAS mutated patients (zero-time shift)</w:t>
            </w:r>
          </w:p>
        </w:tc>
        <w:tc>
          <w:tcPr>
            <w:tcW w:w="48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59B3625" w14:textId="22AF293A" w:rsidR="000D0916" w:rsidRPr="00864CD2" w:rsidRDefault="000D0916" w:rsidP="000D0916">
            <w:pPr>
              <w:keepNext/>
              <w:keepLines/>
              <w:jc w:val="center"/>
              <w:rPr>
                <w:sz w:val="20"/>
                <w:szCs w:val="20"/>
              </w:rPr>
            </w:pPr>
            <w:proofErr w:type="spellStart"/>
            <w:r w:rsidRPr="00864CD2">
              <w:rPr>
                <w:b/>
                <w:bCs/>
                <w:sz w:val="20"/>
                <w:szCs w:val="28"/>
              </w:rPr>
              <w:t>KRASwt</w:t>
            </w:r>
            <w:proofErr w:type="spellEnd"/>
            <w:r w:rsidRPr="00864CD2">
              <w:rPr>
                <w:b/>
                <w:bCs/>
                <w:sz w:val="20"/>
                <w:szCs w:val="28"/>
              </w:rPr>
              <w:t xml:space="preserve"> patients (zero-time shift)</w:t>
            </w:r>
          </w:p>
        </w:tc>
      </w:tr>
      <w:tr w:rsidR="007B5BBD" w:rsidRPr="00864CD2" w14:paraId="05293DFD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DD4D40" w14:textId="2C81EFD3" w:rsidR="007B5BBD" w:rsidRPr="00864CD2" w:rsidRDefault="007B5BBD" w:rsidP="007B5BBD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E96C56" w14:textId="0FDA4234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EE0226" w14:textId="432A827B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D53CA7" w14:textId="49F1BD0A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84AC23" w14:textId="384E4BEB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CC698C" w14:textId="2EC350D0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F9E77E" w14:textId="15FFF842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329920" w14:textId="6D11EDF8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20C88808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0F300" w14:textId="158C7E48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66FBD4" w14:textId="604FB927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F05336" w:rsidRPr="00864CD2">
              <w:rPr>
                <w:sz w:val="20"/>
                <w:szCs w:val="20"/>
              </w:rPr>
              <w:t>9</w:t>
            </w:r>
            <w:r w:rsidR="000D0916" w:rsidRPr="00864CD2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D7A9AA" w14:textId="6D7F02BA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61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94BAB2" w14:textId="3C98998C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6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CB13A2" w14:textId="0F33D339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BD06F0" w14:textId="523AF4C4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C02444" w14:textId="575334FE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C20F0" w14:textId="2E24CFB0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85</w:t>
            </w:r>
          </w:p>
        </w:tc>
      </w:tr>
      <w:tr w:rsidR="00BC673D" w:rsidRPr="00864CD2" w14:paraId="6DE98DBC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3CE30B" w14:textId="3C1E97B2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DF0898" w14:textId="454772FD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1</w:t>
            </w:r>
            <w:r w:rsidR="000D0916" w:rsidRPr="00864CD2">
              <w:rPr>
                <w:sz w:val="20"/>
                <w:szCs w:val="20"/>
              </w:rPr>
              <w:t>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5982C3" w14:textId="3997FBDC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4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FA60FD" w14:textId="16A5FD3E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</w:t>
            </w:r>
            <w:r w:rsidR="000D0916" w:rsidRPr="00864CD2">
              <w:rPr>
                <w:sz w:val="20"/>
                <w:szCs w:val="20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677DD7" w14:textId="60C0BB02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534FDD" w14:textId="01157E6E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F05336" w:rsidRPr="00864CD2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2B91F2" w14:textId="309FEA20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8AE7C0" w14:textId="5EA787D2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8</w:t>
            </w:r>
          </w:p>
        </w:tc>
      </w:tr>
      <w:tr w:rsidR="00BC673D" w:rsidRPr="00864CD2" w14:paraId="30C21E9D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09BA2F" w14:textId="2C2E17F3" w:rsidR="00486166" w:rsidRPr="00864CD2" w:rsidRDefault="00486166" w:rsidP="00486166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389256" w14:textId="4E4AAC1E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0D0916" w:rsidRPr="00864CD2">
              <w:rPr>
                <w:sz w:val="20"/>
                <w:szCs w:val="20"/>
              </w:rPr>
              <w:t>9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52D16B" w14:textId="21B9DE08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38F075" w14:textId="7287984B" w:rsidR="00486166" w:rsidRPr="00864CD2" w:rsidRDefault="000D091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6D7246" w14:textId="6CFB1011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C5C2FE" w14:textId="0D8E937E" w:rsidR="00486166" w:rsidRPr="00864CD2" w:rsidRDefault="0048616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F05336" w:rsidRPr="00864CD2"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D662C4" w14:textId="3B6226B2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97C089" w14:textId="477A9F28" w:rsidR="00486166" w:rsidRPr="00864CD2" w:rsidRDefault="00F05336" w:rsidP="00486166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2</w:t>
            </w:r>
          </w:p>
        </w:tc>
      </w:tr>
    </w:tbl>
    <w:p w14:paraId="287B6AC6" w14:textId="70B0E3A2" w:rsidR="00DC554A" w:rsidRPr="00864CD2" w:rsidRDefault="00B204AB" w:rsidP="00DC554A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No, number of; </w:t>
      </w:r>
      <w:r w:rsidR="00DC554A" w:rsidRPr="00864CD2">
        <w:rPr>
          <w:sz w:val="16"/>
          <w:szCs w:val="16"/>
        </w:rPr>
        <w:t>CC, cross-correlation coefficients. If cluster centroid value was above 0.35, CCs from that cluster were considered to show similar dynamics and included into cluster 3.</w:t>
      </w:r>
      <w:r w:rsidR="000D0916" w:rsidRPr="00864CD2">
        <w:rPr>
          <w:sz w:val="16"/>
          <w:szCs w:val="16"/>
        </w:rPr>
        <w:t xml:space="preserve"> Note that patient percentages accounted for more than 100%, because a single patient can have lesion pairs in different clusters.</w:t>
      </w:r>
      <w:r w:rsidR="00380D0F" w:rsidRPr="00864CD2">
        <w:rPr>
          <w:sz w:val="16"/>
          <w:szCs w:val="16"/>
        </w:rPr>
        <w:t xml:space="preserve"> APEC study did not present any KRAS mutated patients, so it was not included in th</w:t>
      </w:r>
      <w:r w:rsidR="000D29EC" w:rsidRPr="00864CD2">
        <w:rPr>
          <w:sz w:val="16"/>
          <w:szCs w:val="16"/>
        </w:rPr>
        <w:t>is</w:t>
      </w:r>
      <w:r w:rsidR="00380D0F" w:rsidRPr="00864CD2">
        <w:rPr>
          <w:sz w:val="16"/>
          <w:szCs w:val="16"/>
        </w:rPr>
        <w:t xml:space="preserve"> comparison</w:t>
      </w:r>
      <w:r w:rsidR="00777CBC" w:rsidRPr="00864CD2">
        <w:rPr>
          <w:sz w:val="16"/>
          <w:szCs w:val="16"/>
        </w:rPr>
        <w:t>.</w:t>
      </w:r>
    </w:p>
    <w:p w14:paraId="4BFE8476" w14:textId="4184C6E1" w:rsidR="000D0916" w:rsidRPr="00864CD2" w:rsidRDefault="000D0916" w:rsidP="00DC554A">
      <w:pPr>
        <w:rPr>
          <w:sz w:val="16"/>
          <w:szCs w:val="16"/>
        </w:rPr>
      </w:pPr>
    </w:p>
    <w:p w14:paraId="3880432C" w14:textId="46639649" w:rsidR="00DC5436" w:rsidRPr="00864CD2" w:rsidRDefault="00DC5436" w:rsidP="00DC5436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864CD2">
        <w:rPr>
          <w:rFonts w:ascii="Calibri" w:hAnsi="Calibri" w:cs="Times New Roman"/>
          <w:b/>
          <w:sz w:val="24"/>
          <w:szCs w:val="24"/>
        </w:rPr>
        <w:lastRenderedPageBreak/>
        <w:t>Inter-class analysis results: SLD versus SOPD for each study</w:t>
      </w:r>
    </w:p>
    <w:p w14:paraId="2B9DC408" w14:textId="13322F3B" w:rsidR="00DC5436" w:rsidRPr="00864CD2" w:rsidRDefault="00DC5436" w:rsidP="00DC5436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Table </w:t>
      </w:r>
      <w:r w:rsidR="00416426" w:rsidRPr="00864CD2">
        <w:rPr>
          <w:sz w:val="16"/>
          <w:szCs w:val="16"/>
        </w:rPr>
        <w:t>S</w:t>
      </w:r>
      <w:r w:rsidR="0008510A" w:rsidRPr="00864CD2">
        <w:rPr>
          <w:sz w:val="16"/>
          <w:szCs w:val="16"/>
        </w:rPr>
        <w:t>II</w:t>
      </w:r>
      <w:r w:rsidRPr="00864CD2">
        <w:rPr>
          <w:sz w:val="16"/>
          <w:szCs w:val="16"/>
        </w:rPr>
        <w:t xml:space="preserve">. </w:t>
      </w:r>
      <w:r w:rsidR="00B204AB" w:rsidRPr="00864CD2">
        <w:rPr>
          <w:sz w:val="16"/>
          <w:szCs w:val="16"/>
        </w:rPr>
        <w:t xml:space="preserve">Inter-class analysis results based on SLD and SOPD metrics are reported side-by-side for each study where the tumor size was measured </w:t>
      </w:r>
      <w:proofErr w:type="spellStart"/>
      <w:r w:rsidR="00B204AB" w:rsidRPr="00864CD2">
        <w:rPr>
          <w:sz w:val="16"/>
          <w:szCs w:val="16"/>
        </w:rPr>
        <w:t>bidimensionally</w:t>
      </w:r>
      <w:proofErr w:type="spellEnd"/>
      <w:r w:rsidR="00B204AB" w:rsidRPr="00864CD2">
        <w:rPr>
          <w:sz w:val="16"/>
          <w:szCs w:val="16"/>
        </w:rPr>
        <w:t>.</w:t>
      </w:r>
    </w:p>
    <w:tbl>
      <w:tblPr>
        <w:tblStyle w:val="TableGrid"/>
        <w:tblW w:w="977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956"/>
        <w:gridCol w:w="956"/>
        <w:gridCol w:w="2126"/>
        <w:gridCol w:w="898"/>
        <w:gridCol w:w="1041"/>
        <w:gridCol w:w="850"/>
        <w:gridCol w:w="2126"/>
      </w:tblGrid>
      <w:tr w:rsidR="00DC5436" w:rsidRPr="00864CD2" w14:paraId="74CD8889" w14:textId="77777777" w:rsidTr="005B254F">
        <w:trPr>
          <w:trHeight w:val="300"/>
        </w:trPr>
        <w:tc>
          <w:tcPr>
            <w:tcW w:w="9774" w:type="dxa"/>
            <w:gridSpan w:val="8"/>
            <w:noWrap/>
            <w:hideMark/>
          </w:tcPr>
          <w:p w14:paraId="5E762099" w14:textId="77777777" w:rsidR="00DC5436" w:rsidRPr="00864CD2" w:rsidRDefault="00DC5436" w:rsidP="00A479BA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r w:rsidRPr="00864CD2">
              <w:rPr>
                <w:b/>
                <w:bCs/>
                <w:sz w:val="20"/>
                <w:szCs w:val="28"/>
              </w:rPr>
              <w:t>CRYSTAL</w:t>
            </w:r>
          </w:p>
        </w:tc>
      </w:tr>
      <w:tr w:rsidR="00BC673D" w:rsidRPr="00864CD2" w14:paraId="16C31A56" w14:textId="77777777" w:rsidTr="005B254F">
        <w:trPr>
          <w:trHeight w:val="300"/>
        </w:trPr>
        <w:tc>
          <w:tcPr>
            <w:tcW w:w="4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BF2BF" w14:textId="7350CC3B" w:rsidR="00DC5436" w:rsidRPr="00864CD2" w:rsidRDefault="00DC5436" w:rsidP="00A479BA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r w:rsidRPr="00864CD2">
              <w:rPr>
                <w:b/>
                <w:bCs/>
                <w:sz w:val="20"/>
                <w:szCs w:val="28"/>
              </w:rPr>
              <w:t>SLD (zero-time shift)</w:t>
            </w: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C5058" w14:textId="370CBF83" w:rsidR="00DC5436" w:rsidRPr="00864CD2" w:rsidRDefault="00DC5436" w:rsidP="00A479BA">
            <w:pPr>
              <w:keepNext/>
              <w:keepLines/>
              <w:jc w:val="center"/>
              <w:rPr>
                <w:b/>
                <w:bCs/>
                <w:sz w:val="20"/>
                <w:szCs w:val="28"/>
              </w:rPr>
            </w:pPr>
            <w:r w:rsidRPr="00864CD2">
              <w:rPr>
                <w:b/>
                <w:bCs/>
                <w:sz w:val="20"/>
                <w:szCs w:val="28"/>
              </w:rPr>
              <w:t>SOPD (zero-time shift)</w:t>
            </w:r>
          </w:p>
        </w:tc>
      </w:tr>
      <w:tr w:rsidR="007B5BBD" w:rsidRPr="00864CD2" w14:paraId="2F28BE48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60AF7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F88A4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D9A610" w14:textId="2FC61976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Size</w:t>
            </w:r>
            <w:r w:rsidR="00891A6C" w:rsidRPr="00864CD2">
              <w:rPr>
                <w:b/>
                <w:sz w:val="20"/>
                <w:szCs w:val="28"/>
              </w:rPr>
              <w:t xml:space="preserve">, </w:t>
            </w:r>
            <w:r w:rsidRPr="00864CD2">
              <w:rPr>
                <w:b/>
                <w:sz w:val="20"/>
                <w:szCs w:val="28"/>
              </w:rPr>
              <w:t>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C48D46" w14:textId="2FFAC146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o. patients</w:t>
            </w:r>
            <w:r w:rsidR="00891A6C" w:rsidRPr="00864CD2">
              <w:rPr>
                <w:b/>
                <w:sz w:val="20"/>
                <w:szCs w:val="28"/>
              </w:rPr>
              <w:t xml:space="preserve">, </w:t>
            </w:r>
            <w:r w:rsidRPr="00864CD2">
              <w:rPr>
                <w:b/>
                <w:sz w:val="20"/>
                <w:szCs w:val="28"/>
              </w:rPr>
              <w:t>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CB1FC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4FE9E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8C6B9" w14:textId="77777777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C5A14" w14:textId="23F56016" w:rsidR="007B5BBD" w:rsidRPr="00864CD2" w:rsidRDefault="007B5BBD" w:rsidP="007B5BBD">
            <w:pPr>
              <w:keepNext/>
              <w:keepLines/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6993CB68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8A44D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3F723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8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CD967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CF62C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6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CC0D6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FED431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F3EB4" w14:textId="29C2F815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6</w:t>
            </w:r>
            <w:r w:rsidR="00BD77EC" w:rsidRPr="00864CD2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B5769A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66</w:t>
            </w:r>
          </w:p>
        </w:tc>
      </w:tr>
      <w:tr w:rsidR="00BC673D" w:rsidRPr="00864CD2" w14:paraId="22602F72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F5056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9E13D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2AD83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757F3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75EB8E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A7E1A" w14:textId="7CE33AED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0.</w:t>
            </w:r>
            <w:r w:rsidR="00BD77EC" w:rsidRPr="00864CD2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48B47" w14:textId="0EA839CD" w:rsidR="00DC5436" w:rsidRPr="00864CD2" w:rsidRDefault="00DC5436" w:rsidP="00A479BA">
            <w:pPr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1</w:t>
            </w:r>
            <w:r w:rsidR="00BD77EC" w:rsidRPr="00864CD2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008D9" w14:textId="77777777" w:rsidR="00DC5436" w:rsidRPr="00864CD2" w:rsidRDefault="00DC5436" w:rsidP="00A479BA">
            <w:pPr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</w:tr>
      <w:tr w:rsidR="00BC673D" w:rsidRPr="00864CD2" w14:paraId="0A644AFD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8EE3F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8CBD0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8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9FDE1B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868E2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C6CFB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DD2F1" w14:textId="543D8ABF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BD77EC" w:rsidRPr="00864CD2"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247D5" w14:textId="27C37349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</w:t>
            </w:r>
            <w:r w:rsidR="00BD77EC" w:rsidRPr="00864CD2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A9FE1" w14:textId="4AE3B5EE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0"/>
              </w:rPr>
              <w:t>2</w:t>
            </w:r>
            <w:r w:rsidR="00BD77EC" w:rsidRPr="00864CD2">
              <w:rPr>
                <w:sz w:val="20"/>
                <w:szCs w:val="20"/>
              </w:rPr>
              <w:t>3</w:t>
            </w:r>
          </w:p>
        </w:tc>
      </w:tr>
      <w:tr w:rsidR="00DC5436" w:rsidRPr="00864CD2" w14:paraId="2C13EFD1" w14:textId="77777777" w:rsidTr="005B254F">
        <w:trPr>
          <w:trHeight w:val="300"/>
        </w:trPr>
        <w:tc>
          <w:tcPr>
            <w:tcW w:w="9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5F24D0" w14:textId="77777777" w:rsidR="00DC5436" w:rsidRPr="00864CD2" w:rsidRDefault="00DC5436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Study 45</w:t>
            </w:r>
          </w:p>
        </w:tc>
      </w:tr>
      <w:tr w:rsidR="00BC673D" w:rsidRPr="00864CD2" w14:paraId="03DD5215" w14:textId="77777777" w:rsidTr="005B254F">
        <w:trPr>
          <w:trHeight w:val="300"/>
        </w:trPr>
        <w:tc>
          <w:tcPr>
            <w:tcW w:w="4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E3FDDE" w14:textId="1507679B" w:rsidR="00DC5436" w:rsidRPr="00864CD2" w:rsidRDefault="00BD77EC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 xml:space="preserve">SLD </w:t>
            </w:r>
            <w:r w:rsidR="00DC5436" w:rsidRPr="00864CD2">
              <w:rPr>
                <w:b/>
                <w:bCs/>
                <w:sz w:val="20"/>
                <w:szCs w:val="28"/>
              </w:rPr>
              <w:t>(zero-time shift)</w:t>
            </w: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8EF86E" w14:textId="06789FE3" w:rsidR="00DC5436" w:rsidRPr="00864CD2" w:rsidRDefault="00BD77EC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SOPD</w:t>
            </w:r>
            <w:r w:rsidR="00DC5436" w:rsidRPr="00864CD2">
              <w:rPr>
                <w:b/>
                <w:bCs/>
                <w:sz w:val="20"/>
                <w:szCs w:val="28"/>
              </w:rPr>
              <w:t xml:space="preserve"> (zero-time shift)</w:t>
            </w:r>
          </w:p>
        </w:tc>
      </w:tr>
      <w:tr w:rsidR="007B5BBD" w:rsidRPr="00864CD2" w14:paraId="6D55E19C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A292FE" w14:textId="77777777" w:rsidR="007B5BBD" w:rsidRPr="00864CD2" w:rsidRDefault="007B5BBD" w:rsidP="007B5BBD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EE1049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F39D95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F12789" w14:textId="29DB596A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867469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2C981D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D484AD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F2A94D" w14:textId="56186882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7D8CE255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BD1A95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B171CF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8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80E6E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FE7217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6BDE49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3B48CC" w14:textId="737788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BD77EC" w:rsidRPr="00864CD2">
              <w:rPr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48F60" w14:textId="232B677D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D4AD7" w14:textId="576635BA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50</w:t>
            </w:r>
          </w:p>
        </w:tc>
      </w:tr>
      <w:tr w:rsidR="00BC673D" w:rsidRPr="00864CD2" w14:paraId="70C6A0DA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D3DAFB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848BA6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0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EE4F8C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6E8B98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EE28F9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A6C1BB" w14:textId="7468663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</w:t>
            </w:r>
            <w:r w:rsidR="00BD77EC" w:rsidRPr="00864CD2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6304A4" w14:textId="2428E751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B5DC06" w14:textId="23B5C035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1</w:t>
            </w:r>
          </w:p>
        </w:tc>
      </w:tr>
      <w:tr w:rsidR="00BC673D" w:rsidRPr="00864CD2" w14:paraId="265BF535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15C0C3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90AC2A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6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29B15B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85D1B1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4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CA40C7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23E516" w14:textId="7D4855BB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BD77EC" w:rsidRPr="00864CD2">
              <w:rPr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18722E" w14:textId="13F79D34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</w:t>
            </w:r>
            <w:r w:rsidR="00BD77EC" w:rsidRPr="00864CD2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E12BD9" w14:textId="5C6F1B7E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6</w:t>
            </w:r>
          </w:p>
        </w:tc>
      </w:tr>
      <w:tr w:rsidR="00DC5436" w:rsidRPr="00864CD2" w14:paraId="5095F746" w14:textId="77777777" w:rsidTr="005B254F">
        <w:trPr>
          <w:trHeight w:val="300"/>
        </w:trPr>
        <w:tc>
          <w:tcPr>
            <w:tcW w:w="9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0DAAFC5" w14:textId="77777777" w:rsidR="00DC5436" w:rsidRPr="00864CD2" w:rsidRDefault="00DC5436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OPUS</w:t>
            </w:r>
          </w:p>
        </w:tc>
      </w:tr>
      <w:tr w:rsidR="00BC673D" w:rsidRPr="00864CD2" w14:paraId="109494D0" w14:textId="77777777" w:rsidTr="005B254F">
        <w:trPr>
          <w:trHeight w:val="300"/>
        </w:trPr>
        <w:tc>
          <w:tcPr>
            <w:tcW w:w="4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3C290D" w14:textId="58A717BA" w:rsidR="00DC5436" w:rsidRPr="00864CD2" w:rsidRDefault="00BD77EC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SLD</w:t>
            </w:r>
            <w:r w:rsidR="00DC5436" w:rsidRPr="00864CD2">
              <w:rPr>
                <w:b/>
                <w:bCs/>
                <w:sz w:val="20"/>
                <w:szCs w:val="28"/>
              </w:rPr>
              <w:t xml:space="preserve"> (zero-time shift)</w:t>
            </w: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2FF8B6D" w14:textId="40FF80B4" w:rsidR="00DC5436" w:rsidRPr="00864CD2" w:rsidRDefault="00BD77EC" w:rsidP="00A479BA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864CD2">
              <w:rPr>
                <w:b/>
                <w:bCs/>
                <w:sz w:val="20"/>
                <w:szCs w:val="28"/>
              </w:rPr>
              <w:t>SOPD</w:t>
            </w:r>
            <w:r w:rsidR="00DC5436" w:rsidRPr="00864CD2">
              <w:rPr>
                <w:b/>
                <w:bCs/>
                <w:sz w:val="20"/>
                <w:szCs w:val="28"/>
              </w:rPr>
              <w:t xml:space="preserve"> (zero-time shift)</w:t>
            </w:r>
          </w:p>
        </w:tc>
      </w:tr>
      <w:tr w:rsidR="007B5BBD" w:rsidRPr="00864CD2" w14:paraId="7017AE24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1DBC97" w14:textId="77777777" w:rsidR="007B5BBD" w:rsidRPr="00864CD2" w:rsidRDefault="007B5BBD" w:rsidP="007B5BBD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D8BC35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B8FE70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060FF1" w14:textId="5F01F7A5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9E50C4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lust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8D3C3C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Cent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4C72C8" w14:textId="77777777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Size,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DC4A34" w14:textId="715AE13F" w:rsidR="007B5BBD" w:rsidRPr="00864CD2" w:rsidRDefault="007B5BBD" w:rsidP="007B5BBD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b/>
                <w:sz w:val="20"/>
                <w:szCs w:val="28"/>
              </w:rPr>
              <w:t>No. patients, %</w:t>
            </w:r>
          </w:p>
        </w:tc>
      </w:tr>
      <w:tr w:rsidR="00BC673D" w:rsidRPr="00864CD2" w14:paraId="72919202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8081A7" w14:textId="77777777" w:rsidR="00BD77EC" w:rsidRPr="00864CD2" w:rsidRDefault="00BD77EC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FAD721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9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1C09AB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BC88D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7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39A48F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6AEBE5" w14:textId="34E7832F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9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E8AA41" w14:textId="68A487EB" w:rsidR="00BD77EC" w:rsidRPr="00864CD2" w:rsidRDefault="00BD77EC" w:rsidP="00BD77EC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8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D82F0C" w14:textId="4E57AD38" w:rsidR="00BD77EC" w:rsidRPr="00864CD2" w:rsidRDefault="00BD77EC" w:rsidP="00BD77EC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84</w:t>
            </w:r>
          </w:p>
        </w:tc>
      </w:tr>
      <w:tr w:rsidR="00BC673D" w:rsidRPr="00864CD2" w14:paraId="64B1FAEF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9B4ED6" w14:textId="77777777" w:rsidR="00BD77EC" w:rsidRPr="00864CD2" w:rsidRDefault="00BD77EC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2C482D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D9B76C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5E723E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517D5A" w14:textId="7777777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42D4D1" w14:textId="595D3987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0.38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BEB17B6" w14:textId="5AC612BA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4F98D64" w14:textId="3537F8EE" w:rsidR="00BD77EC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</w:p>
        </w:tc>
      </w:tr>
      <w:tr w:rsidR="00BC673D" w:rsidRPr="00864CD2" w14:paraId="6445DAE2" w14:textId="77777777" w:rsidTr="005B254F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F49937" w14:textId="77777777" w:rsidR="00DC5436" w:rsidRPr="00864CD2" w:rsidRDefault="00DC5436" w:rsidP="00A479BA">
            <w:pPr>
              <w:keepNext/>
              <w:keepLines/>
              <w:rPr>
                <w:sz w:val="20"/>
                <w:szCs w:val="28"/>
              </w:rPr>
            </w:pPr>
            <w:r w:rsidRPr="00864CD2">
              <w:rPr>
                <w:sz w:val="20"/>
                <w:szCs w:val="28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A68628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8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7588B1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09D82C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B70326" w14:textId="77777777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00A9B1" w14:textId="29BA34FB" w:rsidR="00DC5436" w:rsidRPr="00864CD2" w:rsidRDefault="00DC5436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-0.</w:t>
            </w:r>
            <w:r w:rsidR="00BD77EC" w:rsidRPr="00864CD2">
              <w:rPr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7A9975" w14:textId="6B447176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5DF326" w14:textId="407FC71D" w:rsidR="00DC5436" w:rsidRPr="00864CD2" w:rsidRDefault="00BD77EC" w:rsidP="00A479BA">
            <w:pPr>
              <w:keepNext/>
              <w:keepLines/>
              <w:rPr>
                <w:sz w:val="20"/>
                <w:szCs w:val="20"/>
              </w:rPr>
            </w:pPr>
            <w:r w:rsidRPr="00864CD2">
              <w:rPr>
                <w:sz w:val="20"/>
                <w:szCs w:val="20"/>
              </w:rPr>
              <w:t>20</w:t>
            </w:r>
          </w:p>
        </w:tc>
      </w:tr>
    </w:tbl>
    <w:p w14:paraId="66EB0763" w14:textId="79991E26" w:rsidR="00DC5436" w:rsidRPr="00864CD2" w:rsidRDefault="00B204AB" w:rsidP="00DC5436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No, number of; </w:t>
      </w:r>
      <w:r w:rsidR="00DC5436" w:rsidRPr="00864CD2">
        <w:rPr>
          <w:sz w:val="16"/>
          <w:szCs w:val="16"/>
        </w:rPr>
        <w:t>CC, cross-correlation coefficients.</w:t>
      </w:r>
      <w:r w:rsidR="00BC673D" w:rsidRPr="00864CD2">
        <w:rPr>
          <w:sz w:val="16"/>
          <w:szCs w:val="16"/>
        </w:rPr>
        <w:t xml:space="preserve"> SLD, sum of longest diameters. SOPD, sum of the products of diameters.</w:t>
      </w:r>
      <w:r w:rsidR="00DC5436" w:rsidRPr="00864CD2">
        <w:rPr>
          <w:sz w:val="16"/>
          <w:szCs w:val="16"/>
        </w:rPr>
        <w:t xml:space="preserve"> If cluster centroid value was above 0.35, CCs from that cluster were considered to show similar dynamics and included into cluster 3.</w:t>
      </w:r>
      <w:r w:rsidR="00BC673D" w:rsidRPr="00864CD2">
        <w:rPr>
          <w:sz w:val="16"/>
          <w:szCs w:val="16"/>
        </w:rPr>
        <w:t xml:space="preserve"> APEC study was not analyzed because it measured only the longest diameter value, so SOPD could not be obtained.</w:t>
      </w:r>
    </w:p>
    <w:p w14:paraId="08936B19" w14:textId="77777777" w:rsidR="0075108A" w:rsidRPr="00864CD2" w:rsidRDefault="0075108A" w:rsidP="00DC5436">
      <w:pPr>
        <w:rPr>
          <w:sz w:val="16"/>
          <w:szCs w:val="16"/>
        </w:rPr>
      </w:pPr>
    </w:p>
    <w:p w14:paraId="47FDB056" w14:textId="630557DD" w:rsidR="0075108A" w:rsidRPr="00864CD2" w:rsidRDefault="0075108A" w:rsidP="00891A6C">
      <w:pPr>
        <w:spacing w:line="36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864CD2">
        <w:rPr>
          <w:rFonts w:ascii="Calibri" w:hAnsi="Calibri" w:cs="Times New Roman"/>
          <w:b/>
          <w:sz w:val="24"/>
          <w:szCs w:val="24"/>
        </w:rPr>
        <w:t>Intra-class analysis results</w:t>
      </w:r>
    </w:p>
    <w:p w14:paraId="1EC527E2" w14:textId="23AD1EBE" w:rsidR="0075108A" w:rsidRPr="00864CD2" w:rsidRDefault="00891A6C" w:rsidP="0075108A">
      <w:pPr>
        <w:rPr>
          <w:sz w:val="16"/>
          <w:szCs w:val="16"/>
        </w:rPr>
      </w:pPr>
      <w:r w:rsidRPr="00864CD2">
        <w:rPr>
          <w:sz w:val="16"/>
          <w:szCs w:val="16"/>
        </w:rPr>
        <w:t>T</w:t>
      </w:r>
      <w:r w:rsidR="0075108A" w:rsidRPr="00864CD2">
        <w:rPr>
          <w:sz w:val="16"/>
          <w:szCs w:val="16"/>
        </w:rPr>
        <w:t xml:space="preserve">able </w:t>
      </w:r>
      <w:r w:rsidR="00416426" w:rsidRPr="00864CD2">
        <w:rPr>
          <w:sz w:val="16"/>
          <w:szCs w:val="16"/>
        </w:rPr>
        <w:t>S</w:t>
      </w:r>
      <w:r w:rsidR="0008510A" w:rsidRPr="00864CD2">
        <w:rPr>
          <w:sz w:val="16"/>
          <w:szCs w:val="16"/>
        </w:rPr>
        <w:t>III</w:t>
      </w:r>
      <w:r w:rsidR="0075108A" w:rsidRPr="00864CD2">
        <w:rPr>
          <w:sz w:val="16"/>
          <w:szCs w:val="16"/>
        </w:rPr>
        <w:t>. Intra-class analysis results for cetuximab arm patients</w:t>
      </w:r>
      <w:r w:rsidR="00B204AB" w:rsidRPr="00864CD2">
        <w:rPr>
          <w:sz w:val="16"/>
          <w:szCs w:val="16"/>
        </w:rPr>
        <w:t xml:space="preserve"> are reported for each considered tumor tissue</w:t>
      </w:r>
      <w:r w:rsidR="0075108A" w:rsidRPr="00864CD2">
        <w:rPr>
          <w:sz w:val="16"/>
          <w:szCs w:val="16"/>
        </w:rPr>
        <w:t>.</w:t>
      </w:r>
    </w:p>
    <w:tbl>
      <w:tblPr>
        <w:tblStyle w:val="TableGrid"/>
        <w:tblW w:w="978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1412"/>
        <w:gridCol w:w="1565"/>
        <w:gridCol w:w="1701"/>
        <w:gridCol w:w="2976"/>
      </w:tblGrid>
      <w:tr w:rsidR="0075108A" w:rsidRPr="00864CD2" w14:paraId="0E9529E1" w14:textId="77777777" w:rsidTr="005B254F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7C9B2" w14:textId="77777777" w:rsidR="0075108A" w:rsidRPr="00864CD2" w:rsidRDefault="0075108A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16BCF" w14:textId="6A72EC56" w:rsidR="0075108A" w:rsidRPr="00864CD2" w:rsidRDefault="0075108A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</w:t>
            </w:r>
            <w:r w:rsidR="00B204AB" w:rsidRPr="00864CD2">
              <w:rPr>
                <w:b/>
                <w:sz w:val="20"/>
                <w:szCs w:val="28"/>
              </w:rPr>
              <w:t>o</w:t>
            </w:r>
            <w:r w:rsidRPr="00864CD2">
              <w:rPr>
                <w:b/>
                <w:sz w:val="20"/>
                <w:szCs w:val="28"/>
              </w:rPr>
              <w:t xml:space="preserve"> </w:t>
            </w:r>
            <w:proofErr w:type="spellStart"/>
            <w:r w:rsidRPr="00864CD2">
              <w:rPr>
                <w:b/>
                <w:sz w:val="20"/>
                <w:szCs w:val="28"/>
              </w:rPr>
              <w:t>iTLs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1BC3E" w14:textId="55E18AFD" w:rsidR="0075108A" w:rsidRPr="00864CD2" w:rsidRDefault="00B204AB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No. patient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F5A68" w14:textId="77777777" w:rsidR="0075108A" w:rsidRPr="00864CD2" w:rsidRDefault="0075108A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% CC in cluster 3 at zero shif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C375A" w14:textId="77777777" w:rsidR="0075108A" w:rsidRPr="00864CD2" w:rsidRDefault="0075108A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% CC in cluster 1 at maximum C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43D02" w14:textId="77777777" w:rsidR="0075108A" w:rsidRPr="00864CD2" w:rsidRDefault="0075108A" w:rsidP="00AF23D2">
            <w:pPr>
              <w:rPr>
                <w:b/>
                <w:sz w:val="20"/>
                <w:szCs w:val="28"/>
              </w:rPr>
            </w:pPr>
            <w:r w:rsidRPr="00864CD2">
              <w:rPr>
                <w:b/>
                <w:sz w:val="20"/>
                <w:szCs w:val="28"/>
              </w:rPr>
              <w:t>Size reduction in cluster 1 with maximum CC vs zero shift, % CC</w:t>
            </w:r>
          </w:p>
        </w:tc>
      </w:tr>
      <w:tr w:rsidR="0075108A" w:rsidRPr="00864CD2" w14:paraId="2570AEFB" w14:textId="77777777" w:rsidTr="005B254F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46067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Li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303B9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224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27B71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60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67078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5A44E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D0FB6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-4</w:t>
            </w:r>
          </w:p>
        </w:tc>
      </w:tr>
      <w:tr w:rsidR="0075108A" w:rsidRPr="00864CD2" w14:paraId="050417C6" w14:textId="77777777" w:rsidTr="005B254F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5A261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Lu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36337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34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2181C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11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3CFEC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88</w:t>
            </w:r>
            <w:r w:rsidRPr="00864CD2">
              <w:rPr>
                <w:sz w:val="18"/>
                <w:szCs w:val="2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C8434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9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86EEB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-4</w:t>
            </w:r>
          </w:p>
        </w:tc>
      </w:tr>
      <w:tr w:rsidR="0075108A" w:rsidRPr="00864CD2" w14:paraId="0F06B6D8" w14:textId="77777777" w:rsidTr="005B254F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0B7B6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Lymph n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47E1B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26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6CC77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9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ED855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77</w:t>
            </w:r>
            <w:r w:rsidRPr="00864CD2">
              <w:rPr>
                <w:sz w:val="18"/>
                <w:szCs w:val="2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E0C53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1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B7EA7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-9</w:t>
            </w:r>
          </w:p>
        </w:tc>
      </w:tr>
      <w:tr w:rsidR="0075108A" w:rsidRPr="00864CD2" w14:paraId="1C4ED556" w14:textId="77777777" w:rsidTr="005B254F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13EC9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24EFB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13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CC23B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54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44379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71</w:t>
            </w:r>
            <w:r w:rsidRPr="00864CD2">
              <w:rPr>
                <w:sz w:val="18"/>
                <w:szCs w:val="2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DD6455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1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ECF98" w14:textId="77777777" w:rsidR="0075108A" w:rsidRPr="00864CD2" w:rsidRDefault="0075108A" w:rsidP="00AF23D2">
            <w:pPr>
              <w:rPr>
                <w:sz w:val="18"/>
                <w:szCs w:val="28"/>
              </w:rPr>
            </w:pPr>
            <w:r w:rsidRPr="00864CD2">
              <w:rPr>
                <w:sz w:val="18"/>
                <w:szCs w:val="28"/>
              </w:rPr>
              <w:t>-15</w:t>
            </w:r>
          </w:p>
        </w:tc>
      </w:tr>
    </w:tbl>
    <w:p w14:paraId="175AF2ED" w14:textId="2EDAFC42" w:rsidR="0075108A" w:rsidRPr="00864CD2" w:rsidRDefault="00B204AB" w:rsidP="0075108A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No, number of; </w:t>
      </w:r>
      <w:r w:rsidR="0075108A" w:rsidRPr="00864CD2">
        <w:rPr>
          <w:sz w:val="16"/>
          <w:szCs w:val="16"/>
        </w:rPr>
        <w:t xml:space="preserve">CC, cross-correlation coefficients. Cluster 3, cluster which contains CC values close to 1, showing similar lesion dynamics. Cluster 1, cluster which contains CC values close to -1, showing different lesion dynamics. </w:t>
      </w:r>
    </w:p>
    <w:p w14:paraId="7181DCBA" w14:textId="489DED64" w:rsidR="00B204AB" w:rsidRPr="00864CD2" w:rsidRDefault="0075108A" w:rsidP="00891A6C">
      <w:pPr>
        <w:spacing w:after="0"/>
        <w:rPr>
          <w:sz w:val="16"/>
          <w:szCs w:val="16"/>
        </w:rPr>
      </w:pPr>
      <w:r w:rsidRPr="00864CD2">
        <w:rPr>
          <w:sz w:val="16"/>
          <w:szCs w:val="16"/>
          <w:vertAlign w:val="superscript"/>
        </w:rPr>
        <w:t>a</w:t>
      </w:r>
      <w:r w:rsidRPr="00864CD2">
        <w:rPr>
          <w:sz w:val="16"/>
          <w:szCs w:val="16"/>
        </w:rPr>
        <w:t xml:space="preserve"> % CC corresponding to both clusters 2 and 3, as cluster 2 presented a large centroid (0.40) and high CC values. </w:t>
      </w:r>
    </w:p>
    <w:p w14:paraId="172627CC" w14:textId="3BC7BA1A" w:rsidR="0075108A" w:rsidRPr="00864CD2" w:rsidRDefault="0075108A" w:rsidP="00891A6C">
      <w:pPr>
        <w:spacing w:after="0"/>
      </w:pPr>
      <w:r w:rsidRPr="00864CD2">
        <w:rPr>
          <w:sz w:val="16"/>
          <w:szCs w:val="16"/>
          <w:vertAlign w:val="superscript"/>
        </w:rPr>
        <w:t>b</w:t>
      </w:r>
      <w:r w:rsidRPr="00864CD2">
        <w:rPr>
          <w:sz w:val="16"/>
          <w:szCs w:val="16"/>
        </w:rPr>
        <w:t xml:space="preserve"> % CC corresponding to the cluster 2, only two clusters </w:t>
      </w:r>
      <w:r w:rsidR="00B204AB" w:rsidRPr="00864CD2">
        <w:rPr>
          <w:sz w:val="16"/>
          <w:szCs w:val="16"/>
        </w:rPr>
        <w:t xml:space="preserve">were considered needed in this class based on </w:t>
      </w:r>
      <w:r w:rsidRPr="00864CD2">
        <w:rPr>
          <w:sz w:val="16"/>
          <w:szCs w:val="16"/>
        </w:rPr>
        <w:t>the elbow method described in the Methods section.</w:t>
      </w:r>
    </w:p>
    <w:p w14:paraId="547716F5" w14:textId="77777777" w:rsidR="0075108A" w:rsidRPr="00864CD2" w:rsidRDefault="0075108A" w:rsidP="00DC5436">
      <w:pPr>
        <w:rPr>
          <w:sz w:val="16"/>
          <w:szCs w:val="16"/>
        </w:rPr>
      </w:pPr>
    </w:p>
    <w:p w14:paraId="55F92F4A" w14:textId="65A6D8A2" w:rsidR="00AE67B9" w:rsidRDefault="00AE67B9" w:rsidP="00FF5F35">
      <w:pPr>
        <w:pStyle w:val="Discussion"/>
        <w:spacing w:line="360" w:lineRule="auto"/>
        <w:jc w:val="both"/>
      </w:pPr>
      <w:r w:rsidRPr="00864CD2">
        <w:lastRenderedPageBreak/>
        <w:t xml:space="preserve">Supplementary </w:t>
      </w:r>
      <w:r w:rsidR="00BC673D" w:rsidRPr="00864CD2">
        <w:t>figures</w:t>
      </w:r>
      <w:r w:rsidR="00E018CA" w:rsidRPr="00864CD2">
        <w:t xml:space="preserve"> legends</w:t>
      </w:r>
    </w:p>
    <w:p w14:paraId="4E5D2A11" w14:textId="4CD1B8E9" w:rsidR="00864CD2" w:rsidRDefault="00864CD2" w:rsidP="00FF5F35">
      <w:pPr>
        <w:pStyle w:val="Discussion"/>
        <w:spacing w:line="360" w:lineRule="auto"/>
        <w:jc w:val="both"/>
      </w:pPr>
      <w:r>
        <w:rPr>
          <w:noProof/>
          <w:lang w:val="en-PH" w:eastAsia="en-PH"/>
        </w:rPr>
        <w:drawing>
          <wp:anchor distT="0" distB="0" distL="114300" distR="114300" simplePos="0" relativeHeight="251658240" behindDoc="1" locked="0" layoutInCell="1" allowOverlap="1" wp14:anchorId="15F4FE04" wp14:editId="2EE2CB03">
            <wp:simplePos x="0" y="0"/>
            <wp:positionH relativeFrom="column">
              <wp:posOffset>-756920</wp:posOffset>
            </wp:positionH>
            <wp:positionV relativeFrom="paragraph">
              <wp:posOffset>142875</wp:posOffset>
            </wp:positionV>
            <wp:extent cx="7026663" cy="6419318"/>
            <wp:effectExtent l="0" t="0" r="3175" b="6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CICIL TS dynamics - exampl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6663" cy="64193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7948AD" w14:textId="710F15CF" w:rsidR="00864CD2" w:rsidRDefault="00864CD2" w:rsidP="00FF5F35">
      <w:pPr>
        <w:pStyle w:val="Discussion"/>
        <w:spacing w:line="360" w:lineRule="auto"/>
        <w:jc w:val="both"/>
      </w:pPr>
    </w:p>
    <w:p w14:paraId="6F6489AD" w14:textId="77777777" w:rsidR="00864CD2" w:rsidRDefault="00864CD2" w:rsidP="00AE67B9">
      <w:pPr>
        <w:rPr>
          <w:sz w:val="16"/>
          <w:szCs w:val="16"/>
        </w:rPr>
      </w:pPr>
    </w:p>
    <w:p w14:paraId="7F02B09F" w14:textId="77777777" w:rsidR="00864CD2" w:rsidRDefault="00864CD2" w:rsidP="00AE67B9">
      <w:pPr>
        <w:rPr>
          <w:sz w:val="16"/>
          <w:szCs w:val="16"/>
        </w:rPr>
      </w:pPr>
    </w:p>
    <w:p w14:paraId="253ED0DB" w14:textId="77777777" w:rsidR="00864CD2" w:rsidRDefault="00864CD2" w:rsidP="00AE67B9">
      <w:pPr>
        <w:rPr>
          <w:sz w:val="16"/>
          <w:szCs w:val="16"/>
        </w:rPr>
      </w:pPr>
    </w:p>
    <w:p w14:paraId="75DF163B" w14:textId="77777777" w:rsidR="00864CD2" w:rsidRDefault="00864CD2" w:rsidP="00AE67B9">
      <w:pPr>
        <w:rPr>
          <w:sz w:val="16"/>
          <w:szCs w:val="16"/>
        </w:rPr>
      </w:pPr>
    </w:p>
    <w:p w14:paraId="0A64C9E0" w14:textId="77777777" w:rsidR="00864CD2" w:rsidRDefault="00864CD2" w:rsidP="00AE67B9">
      <w:pPr>
        <w:rPr>
          <w:sz w:val="16"/>
          <w:szCs w:val="16"/>
        </w:rPr>
      </w:pPr>
    </w:p>
    <w:p w14:paraId="57A15457" w14:textId="77777777" w:rsidR="00864CD2" w:rsidRDefault="00864CD2" w:rsidP="00AE67B9">
      <w:pPr>
        <w:rPr>
          <w:sz w:val="16"/>
          <w:szCs w:val="16"/>
        </w:rPr>
      </w:pPr>
    </w:p>
    <w:p w14:paraId="632D6FC2" w14:textId="77777777" w:rsidR="00864CD2" w:rsidRDefault="00864CD2" w:rsidP="00AE67B9">
      <w:pPr>
        <w:rPr>
          <w:sz w:val="16"/>
          <w:szCs w:val="16"/>
        </w:rPr>
      </w:pPr>
    </w:p>
    <w:p w14:paraId="612563BB" w14:textId="77777777" w:rsidR="00864CD2" w:rsidRDefault="00864CD2" w:rsidP="00AE67B9">
      <w:pPr>
        <w:rPr>
          <w:sz w:val="16"/>
          <w:szCs w:val="16"/>
        </w:rPr>
      </w:pPr>
    </w:p>
    <w:p w14:paraId="726FD93E" w14:textId="77777777" w:rsidR="00864CD2" w:rsidRDefault="00864CD2" w:rsidP="00AE67B9">
      <w:pPr>
        <w:rPr>
          <w:sz w:val="16"/>
          <w:szCs w:val="16"/>
        </w:rPr>
      </w:pPr>
    </w:p>
    <w:p w14:paraId="47EE1755" w14:textId="77777777" w:rsidR="00864CD2" w:rsidRDefault="00864CD2" w:rsidP="00AE67B9">
      <w:pPr>
        <w:rPr>
          <w:sz w:val="16"/>
          <w:szCs w:val="16"/>
        </w:rPr>
      </w:pPr>
    </w:p>
    <w:p w14:paraId="140202CE" w14:textId="77777777" w:rsidR="00864CD2" w:rsidRDefault="00864CD2" w:rsidP="00AE67B9">
      <w:pPr>
        <w:rPr>
          <w:sz w:val="16"/>
          <w:szCs w:val="16"/>
        </w:rPr>
      </w:pPr>
    </w:p>
    <w:p w14:paraId="2C325408" w14:textId="77777777" w:rsidR="00864CD2" w:rsidRDefault="00864CD2" w:rsidP="00AE67B9">
      <w:pPr>
        <w:rPr>
          <w:sz w:val="16"/>
          <w:szCs w:val="16"/>
        </w:rPr>
      </w:pPr>
    </w:p>
    <w:p w14:paraId="21CE7D6A" w14:textId="77777777" w:rsidR="00864CD2" w:rsidRDefault="00864CD2" w:rsidP="00AE67B9">
      <w:pPr>
        <w:rPr>
          <w:sz w:val="16"/>
          <w:szCs w:val="16"/>
        </w:rPr>
      </w:pPr>
    </w:p>
    <w:p w14:paraId="09AE226E" w14:textId="77777777" w:rsidR="00864CD2" w:rsidRDefault="00864CD2" w:rsidP="00AE67B9">
      <w:pPr>
        <w:rPr>
          <w:sz w:val="16"/>
          <w:szCs w:val="16"/>
        </w:rPr>
      </w:pPr>
    </w:p>
    <w:p w14:paraId="786B7E0B" w14:textId="77777777" w:rsidR="00864CD2" w:rsidRDefault="00864CD2" w:rsidP="00AE67B9">
      <w:pPr>
        <w:rPr>
          <w:sz w:val="16"/>
          <w:szCs w:val="16"/>
        </w:rPr>
      </w:pPr>
    </w:p>
    <w:p w14:paraId="4ECF7304" w14:textId="77777777" w:rsidR="00864CD2" w:rsidRDefault="00864CD2" w:rsidP="00AE67B9">
      <w:pPr>
        <w:rPr>
          <w:sz w:val="16"/>
          <w:szCs w:val="16"/>
        </w:rPr>
      </w:pPr>
    </w:p>
    <w:p w14:paraId="077C4696" w14:textId="77777777" w:rsidR="00864CD2" w:rsidRDefault="00864CD2" w:rsidP="00AE67B9">
      <w:pPr>
        <w:rPr>
          <w:sz w:val="16"/>
          <w:szCs w:val="16"/>
        </w:rPr>
      </w:pPr>
    </w:p>
    <w:p w14:paraId="45AC8BB5" w14:textId="77777777" w:rsidR="00864CD2" w:rsidRDefault="00864CD2" w:rsidP="00AE67B9">
      <w:pPr>
        <w:rPr>
          <w:sz w:val="16"/>
          <w:szCs w:val="16"/>
        </w:rPr>
      </w:pPr>
    </w:p>
    <w:p w14:paraId="077886D5" w14:textId="77777777" w:rsidR="00864CD2" w:rsidRDefault="00864CD2" w:rsidP="00AE67B9">
      <w:pPr>
        <w:rPr>
          <w:sz w:val="16"/>
          <w:szCs w:val="16"/>
        </w:rPr>
      </w:pPr>
    </w:p>
    <w:p w14:paraId="35D95852" w14:textId="77777777" w:rsidR="00864CD2" w:rsidRDefault="00864CD2" w:rsidP="00AE67B9">
      <w:pPr>
        <w:rPr>
          <w:sz w:val="16"/>
          <w:szCs w:val="16"/>
        </w:rPr>
      </w:pPr>
    </w:p>
    <w:p w14:paraId="6E1E0B71" w14:textId="77777777" w:rsidR="00864CD2" w:rsidRDefault="00864CD2" w:rsidP="00AE67B9">
      <w:pPr>
        <w:rPr>
          <w:sz w:val="16"/>
          <w:szCs w:val="16"/>
        </w:rPr>
      </w:pPr>
    </w:p>
    <w:p w14:paraId="11A9DD19" w14:textId="77777777" w:rsidR="00864CD2" w:rsidRDefault="00864CD2" w:rsidP="00AE67B9">
      <w:pPr>
        <w:rPr>
          <w:sz w:val="16"/>
          <w:szCs w:val="16"/>
        </w:rPr>
      </w:pPr>
    </w:p>
    <w:p w14:paraId="3C93C30D" w14:textId="77777777" w:rsidR="00864CD2" w:rsidRDefault="00864CD2" w:rsidP="00AE67B9">
      <w:pPr>
        <w:rPr>
          <w:sz w:val="16"/>
          <w:szCs w:val="16"/>
        </w:rPr>
      </w:pPr>
    </w:p>
    <w:p w14:paraId="0BAEA1B1" w14:textId="77777777" w:rsidR="00864CD2" w:rsidRDefault="00864CD2" w:rsidP="00AE67B9">
      <w:pPr>
        <w:rPr>
          <w:sz w:val="16"/>
          <w:szCs w:val="16"/>
        </w:rPr>
      </w:pPr>
    </w:p>
    <w:p w14:paraId="457DC038" w14:textId="77777777" w:rsidR="00864CD2" w:rsidRDefault="00864CD2" w:rsidP="00AE67B9">
      <w:pPr>
        <w:rPr>
          <w:sz w:val="16"/>
          <w:szCs w:val="16"/>
        </w:rPr>
      </w:pPr>
    </w:p>
    <w:p w14:paraId="2D697CE9" w14:textId="31143268" w:rsidR="00AE67B9" w:rsidRPr="00260225" w:rsidRDefault="00AE67B9" w:rsidP="00AE67B9">
      <w:pPr>
        <w:rPr>
          <w:sz w:val="16"/>
          <w:szCs w:val="16"/>
        </w:rPr>
      </w:pPr>
      <w:r w:rsidRPr="00864CD2">
        <w:rPr>
          <w:sz w:val="16"/>
          <w:szCs w:val="16"/>
        </w:rPr>
        <w:t xml:space="preserve">Figure </w:t>
      </w:r>
      <w:r w:rsidR="00416426" w:rsidRPr="00864CD2">
        <w:rPr>
          <w:sz w:val="16"/>
          <w:szCs w:val="16"/>
        </w:rPr>
        <w:t>S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>. Several examples of patients</w:t>
      </w:r>
      <w:r w:rsidR="00B204AB" w:rsidRPr="00864CD2">
        <w:rPr>
          <w:sz w:val="16"/>
          <w:szCs w:val="16"/>
        </w:rPr>
        <w:t>’</w:t>
      </w:r>
      <w:r w:rsidRPr="00864CD2">
        <w:rPr>
          <w:sz w:val="16"/>
          <w:szCs w:val="16"/>
        </w:rPr>
        <w:t xml:space="preserve"> lesion dynamics </w:t>
      </w:r>
      <w:r w:rsidR="00DA379D" w:rsidRPr="00864CD2">
        <w:rPr>
          <w:sz w:val="16"/>
          <w:szCs w:val="16"/>
        </w:rPr>
        <w:t>for</w:t>
      </w:r>
      <w:r w:rsidRPr="00864CD2">
        <w:rPr>
          <w:sz w:val="16"/>
          <w:szCs w:val="16"/>
        </w:rPr>
        <w:t xml:space="preserve"> different </w:t>
      </w:r>
      <w:r w:rsidR="00DA379D" w:rsidRPr="00864CD2">
        <w:rPr>
          <w:sz w:val="16"/>
          <w:szCs w:val="16"/>
        </w:rPr>
        <w:t>CCs value at zero-time shift</w:t>
      </w:r>
      <w:r w:rsidRPr="00864CD2">
        <w:rPr>
          <w:sz w:val="16"/>
          <w:szCs w:val="16"/>
        </w:rPr>
        <w:t xml:space="preserve">. </w:t>
      </w:r>
      <w:r w:rsidR="00DA379D" w:rsidRPr="00864CD2">
        <w:rPr>
          <w:sz w:val="16"/>
          <w:szCs w:val="16"/>
        </w:rPr>
        <w:t>The r</w:t>
      </w:r>
      <w:r w:rsidRPr="00864CD2">
        <w:rPr>
          <w:sz w:val="16"/>
          <w:szCs w:val="16"/>
        </w:rPr>
        <w:t xml:space="preserve">eference lesion was the largest </w:t>
      </w:r>
      <w:r w:rsidR="00DA379D" w:rsidRPr="00864CD2">
        <w:rPr>
          <w:sz w:val="16"/>
          <w:szCs w:val="16"/>
        </w:rPr>
        <w:t xml:space="preserve">lesion </w:t>
      </w:r>
      <w:r w:rsidRPr="00864CD2">
        <w:rPr>
          <w:sz w:val="16"/>
          <w:szCs w:val="16"/>
        </w:rPr>
        <w:t>at baseline</w:t>
      </w:r>
      <w:r w:rsidR="00DA379D" w:rsidRPr="00864CD2">
        <w:rPr>
          <w:sz w:val="16"/>
          <w:szCs w:val="16"/>
        </w:rPr>
        <w:t xml:space="preserve">; </w:t>
      </w:r>
      <w:r w:rsidRPr="00864CD2">
        <w:rPr>
          <w:sz w:val="16"/>
          <w:szCs w:val="16"/>
        </w:rPr>
        <w:t xml:space="preserve">the other lesions were shifted to calculate </w:t>
      </w:r>
      <w:r w:rsidR="00263506" w:rsidRPr="00864CD2">
        <w:rPr>
          <w:sz w:val="16"/>
          <w:szCs w:val="16"/>
        </w:rPr>
        <w:t xml:space="preserve">the </w:t>
      </w:r>
      <w:r w:rsidRPr="00864CD2">
        <w:rPr>
          <w:sz w:val="16"/>
          <w:szCs w:val="16"/>
        </w:rPr>
        <w:t xml:space="preserve">maximum cross-correlation coefficient (CC). Figures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 xml:space="preserve">A,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 xml:space="preserve">C and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>E show class-related target lesions (</w:t>
      </w:r>
      <w:proofErr w:type="spellStart"/>
      <w:r w:rsidRPr="00864CD2">
        <w:rPr>
          <w:sz w:val="16"/>
          <w:szCs w:val="16"/>
        </w:rPr>
        <w:t>cTLs</w:t>
      </w:r>
      <w:proofErr w:type="spellEnd"/>
      <w:r w:rsidRPr="00864CD2">
        <w:rPr>
          <w:sz w:val="16"/>
          <w:szCs w:val="16"/>
        </w:rPr>
        <w:t>) at zero-time shift. The CCs show</w:t>
      </w:r>
      <w:r w:rsidR="00DA379D" w:rsidRPr="00864CD2">
        <w:rPr>
          <w:sz w:val="16"/>
          <w:szCs w:val="16"/>
        </w:rPr>
        <w:t xml:space="preserve"> similar,</w:t>
      </w:r>
      <w:r w:rsidRPr="00864CD2">
        <w:rPr>
          <w:sz w:val="16"/>
          <w:szCs w:val="16"/>
        </w:rPr>
        <w:t xml:space="preserve"> undefined or opposite </w:t>
      </w:r>
      <w:r w:rsidR="00DA379D" w:rsidRPr="00864CD2">
        <w:rPr>
          <w:sz w:val="16"/>
          <w:szCs w:val="16"/>
        </w:rPr>
        <w:t xml:space="preserve">TS </w:t>
      </w:r>
      <w:r w:rsidRPr="00864CD2">
        <w:rPr>
          <w:sz w:val="16"/>
          <w:szCs w:val="16"/>
        </w:rPr>
        <w:t xml:space="preserve">dynamics. When </w:t>
      </w:r>
      <w:r w:rsidR="008A5D93" w:rsidRPr="00864CD2">
        <w:rPr>
          <w:sz w:val="16"/>
          <w:szCs w:val="16"/>
        </w:rPr>
        <w:t xml:space="preserve">the </w:t>
      </w:r>
      <w:r w:rsidRPr="00864CD2">
        <w:rPr>
          <w:sz w:val="16"/>
          <w:szCs w:val="16"/>
        </w:rPr>
        <w:t xml:space="preserve">maximum CCs were computed </w:t>
      </w:r>
      <w:bookmarkStart w:id="0" w:name="_GoBack"/>
      <w:bookmarkEnd w:id="0"/>
      <w:r w:rsidRPr="00864CD2">
        <w:rPr>
          <w:sz w:val="16"/>
          <w:szCs w:val="16"/>
        </w:rPr>
        <w:t xml:space="preserve">(figures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 xml:space="preserve">B,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 xml:space="preserve">D and </w:t>
      </w:r>
      <w:r w:rsidR="008A5933" w:rsidRPr="00864CD2">
        <w:rPr>
          <w:sz w:val="16"/>
          <w:szCs w:val="16"/>
        </w:rPr>
        <w:t>1</w:t>
      </w:r>
      <w:r w:rsidRPr="00864CD2">
        <w:rPr>
          <w:sz w:val="16"/>
          <w:szCs w:val="16"/>
        </w:rPr>
        <w:t>F), similar lesion dynamics</w:t>
      </w:r>
      <w:r w:rsidR="00DA379D" w:rsidRPr="00864CD2">
        <w:rPr>
          <w:sz w:val="16"/>
          <w:szCs w:val="16"/>
        </w:rPr>
        <w:t xml:space="preserve"> were suggested at -1 time shift</w:t>
      </w:r>
      <w:r w:rsidRPr="00864CD2">
        <w:rPr>
          <w:sz w:val="16"/>
          <w:szCs w:val="16"/>
        </w:rPr>
        <w:t>.</w:t>
      </w:r>
    </w:p>
    <w:p w14:paraId="0B0A1346" w14:textId="77777777" w:rsidR="00AE67B9" w:rsidRPr="00260225" w:rsidRDefault="00AE67B9" w:rsidP="00273620">
      <w:pPr>
        <w:spacing w:line="360" w:lineRule="auto"/>
        <w:jc w:val="both"/>
        <w:rPr>
          <w:szCs w:val="28"/>
        </w:rPr>
      </w:pPr>
    </w:p>
    <w:sectPr w:rsidR="00AE67B9" w:rsidRPr="00260225">
      <w:head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16A97" w14:textId="77777777" w:rsidR="00094CAB" w:rsidRDefault="00094CAB" w:rsidP="00CC386B">
      <w:pPr>
        <w:spacing w:after="0" w:line="240" w:lineRule="auto"/>
      </w:pPr>
      <w:r>
        <w:separator/>
      </w:r>
    </w:p>
  </w:endnote>
  <w:endnote w:type="continuationSeparator" w:id="0">
    <w:p w14:paraId="0510F5A6" w14:textId="77777777" w:rsidR="00094CAB" w:rsidRDefault="00094CAB" w:rsidP="00CC386B">
      <w:pPr>
        <w:spacing w:after="0" w:line="240" w:lineRule="auto"/>
      </w:pPr>
      <w:r>
        <w:continuationSeparator/>
      </w:r>
    </w:p>
  </w:endnote>
  <w:endnote w:type="continuationNotice" w:id="1">
    <w:p w14:paraId="54AF5B85" w14:textId="77777777" w:rsidR="00094CAB" w:rsidRDefault="00094C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C2FDF" w14:textId="77777777" w:rsidR="00094CAB" w:rsidRDefault="00094CAB" w:rsidP="00CC386B">
      <w:pPr>
        <w:spacing w:after="0" w:line="240" w:lineRule="auto"/>
      </w:pPr>
      <w:r>
        <w:separator/>
      </w:r>
    </w:p>
  </w:footnote>
  <w:footnote w:type="continuationSeparator" w:id="0">
    <w:p w14:paraId="129036DA" w14:textId="77777777" w:rsidR="00094CAB" w:rsidRDefault="00094CAB" w:rsidP="00CC386B">
      <w:pPr>
        <w:spacing w:after="0" w:line="240" w:lineRule="auto"/>
      </w:pPr>
      <w:r>
        <w:continuationSeparator/>
      </w:r>
    </w:p>
  </w:footnote>
  <w:footnote w:type="continuationNotice" w:id="1">
    <w:p w14:paraId="0D6E8FFC" w14:textId="77777777" w:rsidR="00094CAB" w:rsidRDefault="00094CA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847B0" w14:textId="77777777" w:rsidR="00AB298D" w:rsidRPr="00B57E57" w:rsidRDefault="00AB29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4D1A46"/>
    <w:multiLevelType w:val="hybridMultilevel"/>
    <w:tmpl w:val="AC221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50713C"/>
    <w:multiLevelType w:val="hybridMultilevel"/>
    <w:tmpl w:val="BA166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436499"/>
    <w:multiLevelType w:val="hybridMultilevel"/>
    <w:tmpl w:val="E93A0D78"/>
    <w:lvl w:ilvl="0" w:tplc="598827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264BFF"/>
    <w:multiLevelType w:val="hybridMultilevel"/>
    <w:tmpl w:val="84D21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110344"/>
    <w:multiLevelType w:val="hybridMultilevel"/>
    <w:tmpl w:val="633421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5077C7"/>
    <w:multiLevelType w:val="hybridMultilevel"/>
    <w:tmpl w:val="E318C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6F97198"/>
    <w:multiLevelType w:val="hybridMultilevel"/>
    <w:tmpl w:val="088A0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2960D8"/>
    <w:multiLevelType w:val="hybridMultilevel"/>
    <w:tmpl w:val="0958F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FB11D6"/>
    <w:multiLevelType w:val="hybridMultilevel"/>
    <w:tmpl w:val="E79612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173505B"/>
    <w:multiLevelType w:val="hybridMultilevel"/>
    <w:tmpl w:val="0660F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D42FA3"/>
    <w:multiLevelType w:val="hybridMultilevel"/>
    <w:tmpl w:val="C25CF1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56501B0"/>
    <w:multiLevelType w:val="hybridMultilevel"/>
    <w:tmpl w:val="F560258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5"/>
  </w:num>
  <w:num w:numId="5">
    <w:abstractNumId w:val="8"/>
  </w:num>
  <w:num w:numId="6">
    <w:abstractNumId w:val="6"/>
  </w:num>
  <w:num w:numId="7">
    <w:abstractNumId w:val="0"/>
  </w:num>
  <w:num w:numId="8">
    <w:abstractNumId w:val="1"/>
  </w:num>
  <w:num w:numId="9">
    <w:abstractNumId w:val="4"/>
  </w:num>
  <w:num w:numId="10">
    <w:abstractNumId w:val="7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69B"/>
    <w:rsid w:val="000008EB"/>
    <w:rsid w:val="0000219A"/>
    <w:rsid w:val="00002592"/>
    <w:rsid w:val="00003A7A"/>
    <w:rsid w:val="000063D0"/>
    <w:rsid w:val="00007CFD"/>
    <w:rsid w:val="00010F75"/>
    <w:rsid w:val="000123A6"/>
    <w:rsid w:val="0001696B"/>
    <w:rsid w:val="00021681"/>
    <w:rsid w:val="000348DD"/>
    <w:rsid w:val="000351DE"/>
    <w:rsid w:val="00036550"/>
    <w:rsid w:val="00040886"/>
    <w:rsid w:val="00041182"/>
    <w:rsid w:val="00041CD5"/>
    <w:rsid w:val="00043E3D"/>
    <w:rsid w:val="00047998"/>
    <w:rsid w:val="000500E8"/>
    <w:rsid w:val="00050ED6"/>
    <w:rsid w:val="0005653C"/>
    <w:rsid w:val="00061A33"/>
    <w:rsid w:val="00063915"/>
    <w:rsid w:val="00063A71"/>
    <w:rsid w:val="00067C11"/>
    <w:rsid w:val="0007101B"/>
    <w:rsid w:val="00075530"/>
    <w:rsid w:val="00075815"/>
    <w:rsid w:val="00081DD8"/>
    <w:rsid w:val="0008510A"/>
    <w:rsid w:val="000914B5"/>
    <w:rsid w:val="00093EE3"/>
    <w:rsid w:val="00094CAB"/>
    <w:rsid w:val="000A70B7"/>
    <w:rsid w:val="000A7201"/>
    <w:rsid w:val="000A765F"/>
    <w:rsid w:val="000A7B2F"/>
    <w:rsid w:val="000C59DF"/>
    <w:rsid w:val="000D0916"/>
    <w:rsid w:val="000D29EC"/>
    <w:rsid w:val="000D5D82"/>
    <w:rsid w:val="000D7628"/>
    <w:rsid w:val="000E2786"/>
    <w:rsid w:val="000E62A1"/>
    <w:rsid w:val="000E63D6"/>
    <w:rsid w:val="000E64BF"/>
    <w:rsid w:val="000F0C22"/>
    <w:rsid w:val="000F2E51"/>
    <w:rsid w:val="001037A5"/>
    <w:rsid w:val="0011509C"/>
    <w:rsid w:val="0011773A"/>
    <w:rsid w:val="001246A2"/>
    <w:rsid w:val="001268D3"/>
    <w:rsid w:val="00126AB8"/>
    <w:rsid w:val="00136E9C"/>
    <w:rsid w:val="00140E0E"/>
    <w:rsid w:val="00146674"/>
    <w:rsid w:val="00147BFE"/>
    <w:rsid w:val="0015307C"/>
    <w:rsid w:val="00153B7D"/>
    <w:rsid w:val="00153CC5"/>
    <w:rsid w:val="00154F1C"/>
    <w:rsid w:val="00170558"/>
    <w:rsid w:val="00170B8C"/>
    <w:rsid w:val="00170CD8"/>
    <w:rsid w:val="0017111E"/>
    <w:rsid w:val="00172182"/>
    <w:rsid w:val="001734B1"/>
    <w:rsid w:val="00173753"/>
    <w:rsid w:val="001857FE"/>
    <w:rsid w:val="00185ABE"/>
    <w:rsid w:val="0019068E"/>
    <w:rsid w:val="00190DDF"/>
    <w:rsid w:val="00196D88"/>
    <w:rsid w:val="001A12EF"/>
    <w:rsid w:val="001A23A9"/>
    <w:rsid w:val="001A2D4E"/>
    <w:rsid w:val="001A3E7E"/>
    <w:rsid w:val="001A6C2E"/>
    <w:rsid w:val="001A75D5"/>
    <w:rsid w:val="001A7EBE"/>
    <w:rsid w:val="001B0EB0"/>
    <w:rsid w:val="001B1D8D"/>
    <w:rsid w:val="001B202B"/>
    <w:rsid w:val="001B2AD2"/>
    <w:rsid w:val="001B3430"/>
    <w:rsid w:val="001B38AD"/>
    <w:rsid w:val="001B3A23"/>
    <w:rsid w:val="001B5008"/>
    <w:rsid w:val="001C01F2"/>
    <w:rsid w:val="001C0355"/>
    <w:rsid w:val="001C205C"/>
    <w:rsid w:val="001C4188"/>
    <w:rsid w:val="001C48ED"/>
    <w:rsid w:val="001D550E"/>
    <w:rsid w:val="001E10AA"/>
    <w:rsid w:val="001E11E6"/>
    <w:rsid w:val="001E3C54"/>
    <w:rsid w:val="001E3E13"/>
    <w:rsid w:val="001E7B5D"/>
    <w:rsid w:val="001F64B2"/>
    <w:rsid w:val="00200370"/>
    <w:rsid w:val="002012D2"/>
    <w:rsid w:val="002048E5"/>
    <w:rsid w:val="00211EEF"/>
    <w:rsid w:val="00214BE3"/>
    <w:rsid w:val="00216F0D"/>
    <w:rsid w:val="002171CC"/>
    <w:rsid w:val="002174FF"/>
    <w:rsid w:val="002179E2"/>
    <w:rsid w:val="00220F29"/>
    <w:rsid w:val="00221DB1"/>
    <w:rsid w:val="002249AE"/>
    <w:rsid w:val="00230DCB"/>
    <w:rsid w:val="00231962"/>
    <w:rsid w:val="002327C5"/>
    <w:rsid w:val="0024038B"/>
    <w:rsid w:val="0024407D"/>
    <w:rsid w:val="0024529F"/>
    <w:rsid w:val="0025081E"/>
    <w:rsid w:val="00260225"/>
    <w:rsid w:val="00263506"/>
    <w:rsid w:val="00266975"/>
    <w:rsid w:val="00272281"/>
    <w:rsid w:val="00273620"/>
    <w:rsid w:val="0028092B"/>
    <w:rsid w:val="00286DF8"/>
    <w:rsid w:val="00294711"/>
    <w:rsid w:val="002947D3"/>
    <w:rsid w:val="00294B9C"/>
    <w:rsid w:val="00295733"/>
    <w:rsid w:val="0029717C"/>
    <w:rsid w:val="002A1E07"/>
    <w:rsid w:val="002A289F"/>
    <w:rsid w:val="002A294B"/>
    <w:rsid w:val="002A6B69"/>
    <w:rsid w:val="002A71AB"/>
    <w:rsid w:val="002B115C"/>
    <w:rsid w:val="002B2564"/>
    <w:rsid w:val="002B745E"/>
    <w:rsid w:val="002C07D0"/>
    <w:rsid w:val="002C0DDD"/>
    <w:rsid w:val="002C2E82"/>
    <w:rsid w:val="002C620B"/>
    <w:rsid w:val="002C6C5D"/>
    <w:rsid w:val="002C7CCA"/>
    <w:rsid w:val="002D5764"/>
    <w:rsid w:val="002E04C4"/>
    <w:rsid w:val="002E065E"/>
    <w:rsid w:val="002E0D83"/>
    <w:rsid w:val="002E520A"/>
    <w:rsid w:val="002E61E6"/>
    <w:rsid w:val="002E6BC8"/>
    <w:rsid w:val="002F4C23"/>
    <w:rsid w:val="002F68CC"/>
    <w:rsid w:val="00300F33"/>
    <w:rsid w:val="00301CDB"/>
    <w:rsid w:val="00303A57"/>
    <w:rsid w:val="00305714"/>
    <w:rsid w:val="00305F2D"/>
    <w:rsid w:val="003113EB"/>
    <w:rsid w:val="0031192C"/>
    <w:rsid w:val="0031291D"/>
    <w:rsid w:val="003233BE"/>
    <w:rsid w:val="00327265"/>
    <w:rsid w:val="00331723"/>
    <w:rsid w:val="00334DE0"/>
    <w:rsid w:val="003428B9"/>
    <w:rsid w:val="00344796"/>
    <w:rsid w:val="00344D29"/>
    <w:rsid w:val="00344F52"/>
    <w:rsid w:val="00345A64"/>
    <w:rsid w:val="0035544C"/>
    <w:rsid w:val="00356BAF"/>
    <w:rsid w:val="0035735E"/>
    <w:rsid w:val="00362085"/>
    <w:rsid w:val="00365879"/>
    <w:rsid w:val="003708B3"/>
    <w:rsid w:val="00370B68"/>
    <w:rsid w:val="00374BF6"/>
    <w:rsid w:val="00375598"/>
    <w:rsid w:val="00380D0F"/>
    <w:rsid w:val="00384766"/>
    <w:rsid w:val="0038708E"/>
    <w:rsid w:val="00387342"/>
    <w:rsid w:val="003875D4"/>
    <w:rsid w:val="0039410C"/>
    <w:rsid w:val="00396D8E"/>
    <w:rsid w:val="00397832"/>
    <w:rsid w:val="003A3DB6"/>
    <w:rsid w:val="003A7318"/>
    <w:rsid w:val="003B21BD"/>
    <w:rsid w:val="003B21DE"/>
    <w:rsid w:val="003B42FA"/>
    <w:rsid w:val="003B5346"/>
    <w:rsid w:val="003B6910"/>
    <w:rsid w:val="003B7677"/>
    <w:rsid w:val="003C386E"/>
    <w:rsid w:val="003C5361"/>
    <w:rsid w:val="003D21BA"/>
    <w:rsid w:val="003D7E60"/>
    <w:rsid w:val="003E0DC3"/>
    <w:rsid w:val="003E1DAF"/>
    <w:rsid w:val="003E2958"/>
    <w:rsid w:val="003E2A67"/>
    <w:rsid w:val="003E67DF"/>
    <w:rsid w:val="003E7D43"/>
    <w:rsid w:val="003E7ED7"/>
    <w:rsid w:val="003F0A06"/>
    <w:rsid w:val="003F1A2C"/>
    <w:rsid w:val="003F4FDD"/>
    <w:rsid w:val="0040060B"/>
    <w:rsid w:val="004010D3"/>
    <w:rsid w:val="00402074"/>
    <w:rsid w:val="00407DC2"/>
    <w:rsid w:val="00412398"/>
    <w:rsid w:val="00416426"/>
    <w:rsid w:val="0041659B"/>
    <w:rsid w:val="0043090F"/>
    <w:rsid w:val="00431A77"/>
    <w:rsid w:val="00432D8D"/>
    <w:rsid w:val="00433E3F"/>
    <w:rsid w:val="00434147"/>
    <w:rsid w:val="00434EC8"/>
    <w:rsid w:val="004429C4"/>
    <w:rsid w:val="00444C9B"/>
    <w:rsid w:val="004525D5"/>
    <w:rsid w:val="00453EAE"/>
    <w:rsid w:val="0045557B"/>
    <w:rsid w:val="00457FB4"/>
    <w:rsid w:val="0046027B"/>
    <w:rsid w:val="00460BF4"/>
    <w:rsid w:val="00465B4E"/>
    <w:rsid w:val="00467628"/>
    <w:rsid w:val="004678D4"/>
    <w:rsid w:val="00470330"/>
    <w:rsid w:val="00471888"/>
    <w:rsid w:val="0047216D"/>
    <w:rsid w:val="00472DC4"/>
    <w:rsid w:val="00473339"/>
    <w:rsid w:val="00473E5E"/>
    <w:rsid w:val="00474465"/>
    <w:rsid w:val="00474D8C"/>
    <w:rsid w:val="004779D5"/>
    <w:rsid w:val="00477EE6"/>
    <w:rsid w:val="004807CB"/>
    <w:rsid w:val="00481DCB"/>
    <w:rsid w:val="00482C6A"/>
    <w:rsid w:val="00482E71"/>
    <w:rsid w:val="00486166"/>
    <w:rsid w:val="00491031"/>
    <w:rsid w:val="00496375"/>
    <w:rsid w:val="004A0E7A"/>
    <w:rsid w:val="004A1D23"/>
    <w:rsid w:val="004A2BDB"/>
    <w:rsid w:val="004A5896"/>
    <w:rsid w:val="004A700A"/>
    <w:rsid w:val="004A7705"/>
    <w:rsid w:val="004A7ADD"/>
    <w:rsid w:val="004B070D"/>
    <w:rsid w:val="004B1D26"/>
    <w:rsid w:val="004B1E7B"/>
    <w:rsid w:val="004B6501"/>
    <w:rsid w:val="004B6F2D"/>
    <w:rsid w:val="004B6F38"/>
    <w:rsid w:val="004C0749"/>
    <w:rsid w:val="004C3B3D"/>
    <w:rsid w:val="004C7651"/>
    <w:rsid w:val="004D6756"/>
    <w:rsid w:val="004D6EEF"/>
    <w:rsid w:val="004D701C"/>
    <w:rsid w:val="004D7137"/>
    <w:rsid w:val="004D7A37"/>
    <w:rsid w:val="004E3C36"/>
    <w:rsid w:val="004F0A48"/>
    <w:rsid w:val="004F0FB2"/>
    <w:rsid w:val="004F397C"/>
    <w:rsid w:val="004F4204"/>
    <w:rsid w:val="005016C1"/>
    <w:rsid w:val="005018B8"/>
    <w:rsid w:val="005039CE"/>
    <w:rsid w:val="005040BD"/>
    <w:rsid w:val="005068D8"/>
    <w:rsid w:val="00507209"/>
    <w:rsid w:val="005072E2"/>
    <w:rsid w:val="00507C6B"/>
    <w:rsid w:val="00511231"/>
    <w:rsid w:val="00511487"/>
    <w:rsid w:val="00511EAE"/>
    <w:rsid w:val="00513E17"/>
    <w:rsid w:val="0051781D"/>
    <w:rsid w:val="00525B29"/>
    <w:rsid w:val="005318D8"/>
    <w:rsid w:val="005347E8"/>
    <w:rsid w:val="0054119F"/>
    <w:rsid w:val="0054170C"/>
    <w:rsid w:val="0054690A"/>
    <w:rsid w:val="00550DC0"/>
    <w:rsid w:val="005516C8"/>
    <w:rsid w:val="00554F49"/>
    <w:rsid w:val="00556682"/>
    <w:rsid w:val="00556EAF"/>
    <w:rsid w:val="005577FE"/>
    <w:rsid w:val="005658D2"/>
    <w:rsid w:val="00566C77"/>
    <w:rsid w:val="00566E39"/>
    <w:rsid w:val="00567AD9"/>
    <w:rsid w:val="00571ABA"/>
    <w:rsid w:val="00571C6C"/>
    <w:rsid w:val="0057467C"/>
    <w:rsid w:val="00577205"/>
    <w:rsid w:val="00581A70"/>
    <w:rsid w:val="00583FE8"/>
    <w:rsid w:val="0058551E"/>
    <w:rsid w:val="005917E2"/>
    <w:rsid w:val="00591D2D"/>
    <w:rsid w:val="00592760"/>
    <w:rsid w:val="005945F8"/>
    <w:rsid w:val="00595075"/>
    <w:rsid w:val="00596D6C"/>
    <w:rsid w:val="005B15C5"/>
    <w:rsid w:val="005B254F"/>
    <w:rsid w:val="005C1247"/>
    <w:rsid w:val="005C296F"/>
    <w:rsid w:val="005C4A86"/>
    <w:rsid w:val="005C4BF4"/>
    <w:rsid w:val="005D1D2F"/>
    <w:rsid w:val="005D1DC4"/>
    <w:rsid w:val="005D4219"/>
    <w:rsid w:val="005E01C2"/>
    <w:rsid w:val="005E23BD"/>
    <w:rsid w:val="005E2BDB"/>
    <w:rsid w:val="005E35D6"/>
    <w:rsid w:val="005E4EB2"/>
    <w:rsid w:val="005E66BD"/>
    <w:rsid w:val="005F1418"/>
    <w:rsid w:val="005F158C"/>
    <w:rsid w:val="005F35B0"/>
    <w:rsid w:val="005F3A74"/>
    <w:rsid w:val="005F5684"/>
    <w:rsid w:val="00602BFD"/>
    <w:rsid w:val="006030DA"/>
    <w:rsid w:val="00606030"/>
    <w:rsid w:val="0060641F"/>
    <w:rsid w:val="00606BBD"/>
    <w:rsid w:val="00606E4C"/>
    <w:rsid w:val="00607523"/>
    <w:rsid w:val="00611539"/>
    <w:rsid w:val="00616943"/>
    <w:rsid w:val="0062323D"/>
    <w:rsid w:val="00624222"/>
    <w:rsid w:val="00624263"/>
    <w:rsid w:val="00624CF6"/>
    <w:rsid w:val="0062762E"/>
    <w:rsid w:val="00631EA7"/>
    <w:rsid w:val="006370C4"/>
    <w:rsid w:val="00642CA8"/>
    <w:rsid w:val="00643E1C"/>
    <w:rsid w:val="00646FA9"/>
    <w:rsid w:val="00652613"/>
    <w:rsid w:val="00656BAC"/>
    <w:rsid w:val="0066043B"/>
    <w:rsid w:val="006619EC"/>
    <w:rsid w:val="00662BCD"/>
    <w:rsid w:val="0066389B"/>
    <w:rsid w:val="006638A4"/>
    <w:rsid w:val="006671FF"/>
    <w:rsid w:val="006673BA"/>
    <w:rsid w:val="006673E2"/>
    <w:rsid w:val="00670EB0"/>
    <w:rsid w:val="0067603A"/>
    <w:rsid w:val="006776DC"/>
    <w:rsid w:val="00677DAE"/>
    <w:rsid w:val="006806AF"/>
    <w:rsid w:val="006827AE"/>
    <w:rsid w:val="0068293D"/>
    <w:rsid w:val="006852F3"/>
    <w:rsid w:val="006865B7"/>
    <w:rsid w:val="00690AC1"/>
    <w:rsid w:val="00693699"/>
    <w:rsid w:val="006944A7"/>
    <w:rsid w:val="00697155"/>
    <w:rsid w:val="006A37DE"/>
    <w:rsid w:val="006A539A"/>
    <w:rsid w:val="006A5D90"/>
    <w:rsid w:val="006A6990"/>
    <w:rsid w:val="006B098F"/>
    <w:rsid w:val="006C06A0"/>
    <w:rsid w:val="006C31F2"/>
    <w:rsid w:val="006C7927"/>
    <w:rsid w:val="006D055D"/>
    <w:rsid w:val="006D07D9"/>
    <w:rsid w:val="006D0B57"/>
    <w:rsid w:val="006D3D12"/>
    <w:rsid w:val="006D5797"/>
    <w:rsid w:val="006D5B05"/>
    <w:rsid w:val="006E14C6"/>
    <w:rsid w:val="006E418C"/>
    <w:rsid w:val="006E6DE8"/>
    <w:rsid w:val="006F0EF5"/>
    <w:rsid w:val="006F43A3"/>
    <w:rsid w:val="006F592D"/>
    <w:rsid w:val="006F73D7"/>
    <w:rsid w:val="0070000B"/>
    <w:rsid w:val="0070764B"/>
    <w:rsid w:val="007079CC"/>
    <w:rsid w:val="00707DB1"/>
    <w:rsid w:val="007100E3"/>
    <w:rsid w:val="00710C5C"/>
    <w:rsid w:val="007123EA"/>
    <w:rsid w:val="00712E2C"/>
    <w:rsid w:val="00713F88"/>
    <w:rsid w:val="00714E69"/>
    <w:rsid w:val="00715A21"/>
    <w:rsid w:val="00722391"/>
    <w:rsid w:val="007278EF"/>
    <w:rsid w:val="007303CC"/>
    <w:rsid w:val="00731686"/>
    <w:rsid w:val="00735731"/>
    <w:rsid w:val="0073769B"/>
    <w:rsid w:val="007408FF"/>
    <w:rsid w:val="00741E6C"/>
    <w:rsid w:val="0075108A"/>
    <w:rsid w:val="00752DB0"/>
    <w:rsid w:val="0075365C"/>
    <w:rsid w:val="007567D5"/>
    <w:rsid w:val="00760DFF"/>
    <w:rsid w:val="007639BD"/>
    <w:rsid w:val="00766204"/>
    <w:rsid w:val="00771064"/>
    <w:rsid w:val="00772B4A"/>
    <w:rsid w:val="00777CBC"/>
    <w:rsid w:val="00784497"/>
    <w:rsid w:val="00784D5A"/>
    <w:rsid w:val="007927DA"/>
    <w:rsid w:val="007928F4"/>
    <w:rsid w:val="0079502E"/>
    <w:rsid w:val="0079619D"/>
    <w:rsid w:val="00796616"/>
    <w:rsid w:val="007A1559"/>
    <w:rsid w:val="007A25D3"/>
    <w:rsid w:val="007A5A18"/>
    <w:rsid w:val="007B00C5"/>
    <w:rsid w:val="007B01F0"/>
    <w:rsid w:val="007B0C16"/>
    <w:rsid w:val="007B1501"/>
    <w:rsid w:val="007B153A"/>
    <w:rsid w:val="007B1655"/>
    <w:rsid w:val="007B1759"/>
    <w:rsid w:val="007B5001"/>
    <w:rsid w:val="007B53D1"/>
    <w:rsid w:val="007B5BBD"/>
    <w:rsid w:val="007B63A7"/>
    <w:rsid w:val="007B7B03"/>
    <w:rsid w:val="007C1B14"/>
    <w:rsid w:val="007C4E9F"/>
    <w:rsid w:val="007C54F3"/>
    <w:rsid w:val="007C71F8"/>
    <w:rsid w:val="007D1375"/>
    <w:rsid w:val="007D3913"/>
    <w:rsid w:val="007D6A02"/>
    <w:rsid w:val="007D7BE8"/>
    <w:rsid w:val="007E0480"/>
    <w:rsid w:val="007E190B"/>
    <w:rsid w:val="007E3BFD"/>
    <w:rsid w:val="007E4253"/>
    <w:rsid w:val="007E7768"/>
    <w:rsid w:val="007F08FE"/>
    <w:rsid w:val="007F1247"/>
    <w:rsid w:val="007F599D"/>
    <w:rsid w:val="00802589"/>
    <w:rsid w:val="00804F3C"/>
    <w:rsid w:val="008079DF"/>
    <w:rsid w:val="00810061"/>
    <w:rsid w:val="00811BA2"/>
    <w:rsid w:val="008125CA"/>
    <w:rsid w:val="00814AF4"/>
    <w:rsid w:val="008172EA"/>
    <w:rsid w:val="008233DF"/>
    <w:rsid w:val="00826BC2"/>
    <w:rsid w:val="00830B20"/>
    <w:rsid w:val="00830E9C"/>
    <w:rsid w:val="008313EC"/>
    <w:rsid w:val="00836A5B"/>
    <w:rsid w:val="0083718F"/>
    <w:rsid w:val="00840631"/>
    <w:rsid w:val="00842A29"/>
    <w:rsid w:val="0084763C"/>
    <w:rsid w:val="008479B2"/>
    <w:rsid w:val="008513C0"/>
    <w:rsid w:val="00852E22"/>
    <w:rsid w:val="008555A3"/>
    <w:rsid w:val="00856404"/>
    <w:rsid w:val="00856E87"/>
    <w:rsid w:val="00857D02"/>
    <w:rsid w:val="008610CA"/>
    <w:rsid w:val="00861915"/>
    <w:rsid w:val="00861C3A"/>
    <w:rsid w:val="00862051"/>
    <w:rsid w:val="00864CD2"/>
    <w:rsid w:val="00867838"/>
    <w:rsid w:val="00871E47"/>
    <w:rsid w:val="00874773"/>
    <w:rsid w:val="00874EC7"/>
    <w:rsid w:val="0087530B"/>
    <w:rsid w:val="0088060B"/>
    <w:rsid w:val="00884586"/>
    <w:rsid w:val="0088706E"/>
    <w:rsid w:val="0088715B"/>
    <w:rsid w:val="00891A6C"/>
    <w:rsid w:val="00895092"/>
    <w:rsid w:val="00895526"/>
    <w:rsid w:val="008A093D"/>
    <w:rsid w:val="008A5933"/>
    <w:rsid w:val="008A5D93"/>
    <w:rsid w:val="008B07C1"/>
    <w:rsid w:val="008B10A4"/>
    <w:rsid w:val="008B1AA7"/>
    <w:rsid w:val="008B2747"/>
    <w:rsid w:val="008B5CFA"/>
    <w:rsid w:val="008C331A"/>
    <w:rsid w:val="008C78FF"/>
    <w:rsid w:val="008D1E73"/>
    <w:rsid w:val="008D2CBE"/>
    <w:rsid w:val="008D44F8"/>
    <w:rsid w:val="008E0526"/>
    <w:rsid w:val="008E260C"/>
    <w:rsid w:val="008E308A"/>
    <w:rsid w:val="008E4C5C"/>
    <w:rsid w:val="008E566B"/>
    <w:rsid w:val="008E7848"/>
    <w:rsid w:val="008F1295"/>
    <w:rsid w:val="008F1D7F"/>
    <w:rsid w:val="008F28F6"/>
    <w:rsid w:val="008F2A07"/>
    <w:rsid w:val="008F2A9F"/>
    <w:rsid w:val="008F3808"/>
    <w:rsid w:val="008F4EA2"/>
    <w:rsid w:val="008F5168"/>
    <w:rsid w:val="008F7F81"/>
    <w:rsid w:val="00904BA1"/>
    <w:rsid w:val="00905C64"/>
    <w:rsid w:val="00906D0F"/>
    <w:rsid w:val="0090768D"/>
    <w:rsid w:val="009107C4"/>
    <w:rsid w:val="00913CFD"/>
    <w:rsid w:val="00916695"/>
    <w:rsid w:val="009170EB"/>
    <w:rsid w:val="00921FC3"/>
    <w:rsid w:val="00924FA0"/>
    <w:rsid w:val="009255EB"/>
    <w:rsid w:val="009274FF"/>
    <w:rsid w:val="0092761D"/>
    <w:rsid w:val="00932FAD"/>
    <w:rsid w:val="009371A7"/>
    <w:rsid w:val="009373E7"/>
    <w:rsid w:val="009527BE"/>
    <w:rsid w:val="00954114"/>
    <w:rsid w:val="009659D0"/>
    <w:rsid w:val="00975664"/>
    <w:rsid w:val="00980582"/>
    <w:rsid w:val="0098234F"/>
    <w:rsid w:val="009825DD"/>
    <w:rsid w:val="0098452C"/>
    <w:rsid w:val="0098675C"/>
    <w:rsid w:val="009928F2"/>
    <w:rsid w:val="0099547D"/>
    <w:rsid w:val="009A35F0"/>
    <w:rsid w:val="009A4E5A"/>
    <w:rsid w:val="009A6671"/>
    <w:rsid w:val="009B3C4C"/>
    <w:rsid w:val="009B66DA"/>
    <w:rsid w:val="009B7E4B"/>
    <w:rsid w:val="009C0331"/>
    <w:rsid w:val="009C28D6"/>
    <w:rsid w:val="009C50A6"/>
    <w:rsid w:val="009D04A3"/>
    <w:rsid w:val="009D0967"/>
    <w:rsid w:val="009D1EAF"/>
    <w:rsid w:val="009D4E23"/>
    <w:rsid w:val="009E04EA"/>
    <w:rsid w:val="009E13DF"/>
    <w:rsid w:val="009E271B"/>
    <w:rsid w:val="009E31DF"/>
    <w:rsid w:val="009F0D13"/>
    <w:rsid w:val="009F1CE5"/>
    <w:rsid w:val="009F433B"/>
    <w:rsid w:val="009F74C3"/>
    <w:rsid w:val="00A00012"/>
    <w:rsid w:val="00A068BB"/>
    <w:rsid w:val="00A070A5"/>
    <w:rsid w:val="00A07A6F"/>
    <w:rsid w:val="00A101EB"/>
    <w:rsid w:val="00A10C26"/>
    <w:rsid w:val="00A11447"/>
    <w:rsid w:val="00A11C66"/>
    <w:rsid w:val="00A16283"/>
    <w:rsid w:val="00A20797"/>
    <w:rsid w:val="00A2509F"/>
    <w:rsid w:val="00A277E6"/>
    <w:rsid w:val="00A317E0"/>
    <w:rsid w:val="00A348B3"/>
    <w:rsid w:val="00A34DE7"/>
    <w:rsid w:val="00A3579A"/>
    <w:rsid w:val="00A35ED3"/>
    <w:rsid w:val="00A362CC"/>
    <w:rsid w:val="00A4154B"/>
    <w:rsid w:val="00A41915"/>
    <w:rsid w:val="00A439CC"/>
    <w:rsid w:val="00A46954"/>
    <w:rsid w:val="00A479BA"/>
    <w:rsid w:val="00A5024B"/>
    <w:rsid w:val="00A528A4"/>
    <w:rsid w:val="00A54852"/>
    <w:rsid w:val="00A563C0"/>
    <w:rsid w:val="00A705DD"/>
    <w:rsid w:val="00A71F66"/>
    <w:rsid w:val="00A727BB"/>
    <w:rsid w:val="00A766FD"/>
    <w:rsid w:val="00A85003"/>
    <w:rsid w:val="00A86DEE"/>
    <w:rsid w:val="00A97A60"/>
    <w:rsid w:val="00AA6F9A"/>
    <w:rsid w:val="00AB298D"/>
    <w:rsid w:val="00AB625E"/>
    <w:rsid w:val="00AB6ACA"/>
    <w:rsid w:val="00AB6AD7"/>
    <w:rsid w:val="00AC03C9"/>
    <w:rsid w:val="00AC151B"/>
    <w:rsid w:val="00AC2715"/>
    <w:rsid w:val="00AC6BAC"/>
    <w:rsid w:val="00AC7C4A"/>
    <w:rsid w:val="00AD00D9"/>
    <w:rsid w:val="00AD0207"/>
    <w:rsid w:val="00AD2B5A"/>
    <w:rsid w:val="00AD2DF3"/>
    <w:rsid w:val="00AE0971"/>
    <w:rsid w:val="00AE1240"/>
    <w:rsid w:val="00AE1CE4"/>
    <w:rsid w:val="00AE67B9"/>
    <w:rsid w:val="00AF23D2"/>
    <w:rsid w:val="00AF6E90"/>
    <w:rsid w:val="00B004B2"/>
    <w:rsid w:val="00B06632"/>
    <w:rsid w:val="00B1332A"/>
    <w:rsid w:val="00B14627"/>
    <w:rsid w:val="00B15075"/>
    <w:rsid w:val="00B16707"/>
    <w:rsid w:val="00B16DCD"/>
    <w:rsid w:val="00B204AB"/>
    <w:rsid w:val="00B20D6A"/>
    <w:rsid w:val="00B21047"/>
    <w:rsid w:val="00B319FD"/>
    <w:rsid w:val="00B373C4"/>
    <w:rsid w:val="00B37E87"/>
    <w:rsid w:val="00B41845"/>
    <w:rsid w:val="00B4341C"/>
    <w:rsid w:val="00B47DC2"/>
    <w:rsid w:val="00B50D07"/>
    <w:rsid w:val="00B53180"/>
    <w:rsid w:val="00B53504"/>
    <w:rsid w:val="00B5391E"/>
    <w:rsid w:val="00B55328"/>
    <w:rsid w:val="00B5752F"/>
    <w:rsid w:val="00B57DDE"/>
    <w:rsid w:val="00B57E57"/>
    <w:rsid w:val="00B63B61"/>
    <w:rsid w:val="00B6524E"/>
    <w:rsid w:val="00B70287"/>
    <w:rsid w:val="00B74B4D"/>
    <w:rsid w:val="00B74CE5"/>
    <w:rsid w:val="00B7573B"/>
    <w:rsid w:val="00B81C35"/>
    <w:rsid w:val="00B8322B"/>
    <w:rsid w:val="00B90274"/>
    <w:rsid w:val="00B926B2"/>
    <w:rsid w:val="00B95B87"/>
    <w:rsid w:val="00B97A2B"/>
    <w:rsid w:val="00BA07F0"/>
    <w:rsid w:val="00BA0BCA"/>
    <w:rsid w:val="00BA1359"/>
    <w:rsid w:val="00BA1E47"/>
    <w:rsid w:val="00BA2F01"/>
    <w:rsid w:val="00BA57CF"/>
    <w:rsid w:val="00BA715C"/>
    <w:rsid w:val="00BB1296"/>
    <w:rsid w:val="00BB7415"/>
    <w:rsid w:val="00BC1F43"/>
    <w:rsid w:val="00BC29FE"/>
    <w:rsid w:val="00BC673D"/>
    <w:rsid w:val="00BC7564"/>
    <w:rsid w:val="00BC78D8"/>
    <w:rsid w:val="00BD2467"/>
    <w:rsid w:val="00BD2E47"/>
    <w:rsid w:val="00BD37AD"/>
    <w:rsid w:val="00BD567C"/>
    <w:rsid w:val="00BD77EC"/>
    <w:rsid w:val="00BE2FAF"/>
    <w:rsid w:val="00BE47B0"/>
    <w:rsid w:val="00BE534D"/>
    <w:rsid w:val="00BE620E"/>
    <w:rsid w:val="00BF6577"/>
    <w:rsid w:val="00BF7836"/>
    <w:rsid w:val="00C00D70"/>
    <w:rsid w:val="00C06C5F"/>
    <w:rsid w:val="00C07AD9"/>
    <w:rsid w:val="00C07DEE"/>
    <w:rsid w:val="00C1077F"/>
    <w:rsid w:val="00C10A8C"/>
    <w:rsid w:val="00C21199"/>
    <w:rsid w:val="00C2180C"/>
    <w:rsid w:val="00C22D5D"/>
    <w:rsid w:val="00C26BEC"/>
    <w:rsid w:val="00C27D16"/>
    <w:rsid w:val="00C32315"/>
    <w:rsid w:val="00C409FA"/>
    <w:rsid w:val="00C4323F"/>
    <w:rsid w:val="00C50FE8"/>
    <w:rsid w:val="00C544B5"/>
    <w:rsid w:val="00C57376"/>
    <w:rsid w:val="00C60B0C"/>
    <w:rsid w:val="00C656FD"/>
    <w:rsid w:val="00C70CF6"/>
    <w:rsid w:val="00C71E79"/>
    <w:rsid w:val="00C7371D"/>
    <w:rsid w:val="00C802C6"/>
    <w:rsid w:val="00C82B2B"/>
    <w:rsid w:val="00C85789"/>
    <w:rsid w:val="00C91702"/>
    <w:rsid w:val="00C944C5"/>
    <w:rsid w:val="00C9663C"/>
    <w:rsid w:val="00C96B5A"/>
    <w:rsid w:val="00CA044D"/>
    <w:rsid w:val="00CA4EB5"/>
    <w:rsid w:val="00CB492B"/>
    <w:rsid w:val="00CB6466"/>
    <w:rsid w:val="00CB7F64"/>
    <w:rsid w:val="00CC22E0"/>
    <w:rsid w:val="00CC386B"/>
    <w:rsid w:val="00CD67DF"/>
    <w:rsid w:val="00CF0EE4"/>
    <w:rsid w:val="00CF29BB"/>
    <w:rsid w:val="00CF6D9F"/>
    <w:rsid w:val="00CF75DC"/>
    <w:rsid w:val="00D010D3"/>
    <w:rsid w:val="00D033CC"/>
    <w:rsid w:val="00D0638D"/>
    <w:rsid w:val="00D06436"/>
    <w:rsid w:val="00D07A67"/>
    <w:rsid w:val="00D12BAB"/>
    <w:rsid w:val="00D156EB"/>
    <w:rsid w:val="00D218EB"/>
    <w:rsid w:val="00D265A6"/>
    <w:rsid w:val="00D26E0D"/>
    <w:rsid w:val="00D27054"/>
    <w:rsid w:val="00D37666"/>
    <w:rsid w:val="00D42640"/>
    <w:rsid w:val="00D4621A"/>
    <w:rsid w:val="00D576E8"/>
    <w:rsid w:val="00D622DF"/>
    <w:rsid w:val="00D623EE"/>
    <w:rsid w:val="00D64E36"/>
    <w:rsid w:val="00D67556"/>
    <w:rsid w:val="00D816F5"/>
    <w:rsid w:val="00D86C8B"/>
    <w:rsid w:val="00D928F7"/>
    <w:rsid w:val="00D9359C"/>
    <w:rsid w:val="00DA379D"/>
    <w:rsid w:val="00DA7297"/>
    <w:rsid w:val="00DB0587"/>
    <w:rsid w:val="00DB75F7"/>
    <w:rsid w:val="00DB7BF1"/>
    <w:rsid w:val="00DC3D2B"/>
    <w:rsid w:val="00DC5436"/>
    <w:rsid w:val="00DC554A"/>
    <w:rsid w:val="00DC5D7A"/>
    <w:rsid w:val="00DC74CE"/>
    <w:rsid w:val="00DD3795"/>
    <w:rsid w:val="00DD6C76"/>
    <w:rsid w:val="00DE195D"/>
    <w:rsid w:val="00DE4506"/>
    <w:rsid w:val="00DE64DD"/>
    <w:rsid w:val="00DF0FCA"/>
    <w:rsid w:val="00DF23A4"/>
    <w:rsid w:val="00DF2A97"/>
    <w:rsid w:val="00DF38C8"/>
    <w:rsid w:val="00E018CA"/>
    <w:rsid w:val="00E038EF"/>
    <w:rsid w:val="00E0482C"/>
    <w:rsid w:val="00E04C20"/>
    <w:rsid w:val="00E0628A"/>
    <w:rsid w:val="00E14A33"/>
    <w:rsid w:val="00E1733C"/>
    <w:rsid w:val="00E21530"/>
    <w:rsid w:val="00E22AE2"/>
    <w:rsid w:val="00E268A3"/>
    <w:rsid w:val="00E30DBB"/>
    <w:rsid w:val="00E331A5"/>
    <w:rsid w:val="00E346A1"/>
    <w:rsid w:val="00E404CE"/>
    <w:rsid w:val="00E40E58"/>
    <w:rsid w:val="00E43209"/>
    <w:rsid w:val="00E4764F"/>
    <w:rsid w:val="00E527E7"/>
    <w:rsid w:val="00E52AA3"/>
    <w:rsid w:val="00E53D33"/>
    <w:rsid w:val="00E53E54"/>
    <w:rsid w:val="00E55AEA"/>
    <w:rsid w:val="00E625F4"/>
    <w:rsid w:val="00E67370"/>
    <w:rsid w:val="00E71A9F"/>
    <w:rsid w:val="00E767FF"/>
    <w:rsid w:val="00E807BA"/>
    <w:rsid w:val="00E840D3"/>
    <w:rsid w:val="00E850AE"/>
    <w:rsid w:val="00E85629"/>
    <w:rsid w:val="00E85EC0"/>
    <w:rsid w:val="00E873D4"/>
    <w:rsid w:val="00E913DF"/>
    <w:rsid w:val="00E9433E"/>
    <w:rsid w:val="00E955F5"/>
    <w:rsid w:val="00E95FBB"/>
    <w:rsid w:val="00E97106"/>
    <w:rsid w:val="00EA04B3"/>
    <w:rsid w:val="00EA0AB5"/>
    <w:rsid w:val="00EA2647"/>
    <w:rsid w:val="00EA2CE0"/>
    <w:rsid w:val="00EA624C"/>
    <w:rsid w:val="00EA6ECB"/>
    <w:rsid w:val="00EA7377"/>
    <w:rsid w:val="00EB474A"/>
    <w:rsid w:val="00EB47A5"/>
    <w:rsid w:val="00EB5131"/>
    <w:rsid w:val="00EB67EC"/>
    <w:rsid w:val="00EC324D"/>
    <w:rsid w:val="00EC7659"/>
    <w:rsid w:val="00ED05B8"/>
    <w:rsid w:val="00ED136F"/>
    <w:rsid w:val="00ED1BB7"/>
    <w:rsid w:val="00ED1D74"/>
    <w:rsid w:val="00ED3D8E"/>
    <w:rsid w:val="00ED5D4B"/>
    <w:rsid w:val="00EE5A14"/>
    <w:rsid w:val="00EE7D4B"/>
    <w:rsid w:val="00EF2FA0"/>
    <w:rsid w:val="00EF3DAC"/>
    <w:rsid w:val="00F00289"/>
    <w:rsid w:val="00F01E2A"/>
    <w:rsid w:val="00F047ED"/>
    <w:rsid w:val="00F05336"/>
    <w:rsid w:val="00F112A9"/>
    <w:rsid w:val="00F12196"/>
    <w:rsid w:val="00F13B6D"/>
    <w:rsid w:val="00F2141A"/>
    <w:rsid w:val="00F505B9"/>
    <w:rsid w:val="00F54B27"/>
    <w:rsid w:val="00F563FC"/>
    <w:rsid w:val="00F654FE"/>
    <w:rsid w:val="00F713BC"/>
    <w:rsid w:val="00F729D6"/>
    <w:rsid w:val="00F73E66"/>
    <w:rsid w:val="00F763F9"/>
    <w:rsid w:val="00F769E9"/>
    <w:rsid w:val="00F76DB0"/>
    <w:rsid w:val="00F80F31"/>
    <w:rsid w:val="00F81634"/>
    <w:rsid w:val="00F828BC"/>
    <w:rsid w:val="00F83FA1"/>
    <w:rsid w:val="00F84C4F"/>
    <w:rsid w:val="00F87592"/>
    <w:rsid w:val="00F878D3"/>
    <w:rsid w:val="00FA6848"/>
    <w:rsid w:val="00FB4A44"/>
    <w:rsid w:val="00FC3BDD"/>
    <w:rsid w:val="00FC58DA"/>
    <w:rsid w:val="00FD061D"/>
    <w:rsid w:val="00FD1707"/>
    <w:rsid w:val="00FD1E76"/>
    <w:rsid w:val="00FD4BF2"/>
    <w:rsid w:val="00FD5061"/>
    <w:rsid w:val="00FD5183"/>
    <w:rsid w:val="00FD5E52"/>
    <w:rsid w:val="00FD7110"/>
    <w:rsid w:val="00FD7DCB"/>
    <w:rsid w:val="00FE0007"/>
    <w:rsid w:val="00FE19DE"/>
    <w:rsid w:val="00FE7665"/>
    <w:rsid w:val="00FF23E8"/>
    <w:rsid w:val="00FF3309"/>
    <w:rsid w:val="00FF5609"/>
    <w:rsid w:val="00FF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C3D67"/>
  <w15:chartTrackingRefBased/>
  <w15:docId w15:val="{F74EEA00-BF40-4191-A7B7-7A6F093ED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1CC"/>
  </w:style>
  <w:style w:type="paragraph" w:styleId="Heading1">
    <w:name w:val="heading 1"/>
    <w:basedOn w:val="Normal"/>
    <w:next w:val="Normal"/>
    <w:link w:val="Heading1Char"/>
    <w:uiPriority w:val="9"/>
    <w:qFormat/>
    <w:rsid w:val="000063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3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3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7DA"/>
    <w:pPr>
      <w:ind w:left="720"/>
      <w:contextualSpacing/>
    </w:pPr>
  </w:style>
  <w:style w:type="table" w:styleId="TableGrid">
    <w:name w:val="Table Grid"/>
    <w:basedOn w:val="TableNormal"/>
    <w:uiPriority w:val="39"/>
    <w:rsid w:val="0021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38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6B"/>
  </w:style>
  <w:style w:type="paragraph" w:styleId="Footer">
    <w:name w:val="footer"/>
    <w:basedOn w:val="Normal"/>
    <w:link w:val="FooterChar"/>
    <w:uiPriority w:val="99"/>
    <w:unhideWhenUsed/>
    <w:rsid w:val="00CC38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6B"/>
  </w:style>
  <w:style w:type="paragraph" w:styleId="BalloonText">
    <w:name w:val="Balloon Text"/>
    <w:basedOn w:val="Normal"/>
    <w:link w:val="BalloonTextChar"/>
    <w:uiPriority w:val="99"/>
    <w:semiHidden/>
    <w:unhideWhenUsed/>
    <w:rsid w:val="00F84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C4F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B95B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95B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F38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E1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troduction">
    <w:name w:val="Introduction"/>
    <w:basedOn w:val="Heading1"/>
    <w:link w:val="IntroductionCar"/>
    <w:qFormat/>
    <w:rsid w:val="003F1A2C"/>
    <w:pPr>
      <w:spacing w:after="80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paragraph" w:customStyle="1" w:styleId="Methods">
    <w:name w:val="Methods"/>
    <w:basedOn w:val="Heading1"/>
    <w:qFormat/>
    <w:rsid w:val="003F1A2C"/>
    <w:pPr>
      <w:spacing w:after="80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paragraph" w:customStyle="1" w:styleId="Methods-subtitle">
    <w:name w:val="Methods - subtitle"/>
    <w:basedOn w:val="Heading2"/>
    <w:qFormat/>
    <w:rsid w:val="003F1A2C"/>
    <w:pPr>
      <w:spacing w:after="80"/>
    </w:pPr>
    <w:rPr>
      <w:rFonts w:asciiTheme="minorHAnsi" w:hAnsiTheme="minorHAnsi"/>
      <w:b/>
      <w:color w:val="000000" w:themeColor="text1"/>
      <w:sz w:val="22"/>
      <w:szCs w:val="28"/>
    </w:rPr>
  </w:style>
  <w:style w:type="paragraph" w:customStyle="1" w:styleId="Methods-subsubtitle">
    <w:name w:val="Methods - subsubtitle"/>
    <w:basedOn w:val="Heading3"/>
    <w:qFormat/>
    <w:rsid w:val="003F1A2C"/>
    <w:pPr>
      <w:spacing w:after="80"/>
    </w:pPr>
    <w:rPr>
      <w:rFonts w:asciiTheme="minorHAnsi" w:hAnsiTheme="minorHAnsi"/>
      <w:b/>
      <w:i/>
      <w:color w:val="000000" w:themeColor="text1"/>
      <w:sz w:val="22"/>
      <w:szCs w:val="28"/>
    </w:rPr>
  </w:style>
  <w:style w:type="paragraph" w:customStyle="1" w:styleId="Results">
    <w:name w:val="Results"/>
    <w:basedOn w:val="Heading1"/>
    <w:qFormat/>
    <w:rsid w:val="003F1A2C"/>
    <w:pPr>
      <w:spacing w:after="80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paragraph" w:customStyle="1" w:styleId="Results-subtitle">
    <w:name w:val="Results - subtitle"/>
    <w:basedOn w:val="Heading2"/>
    <w:qFormat/>
    <w:rsid w:val="003F1A2C"/>
    <w:pPr>
      <w:spacing w:after="80"/>
    </w:pPr>
    <w:rPr>
      <w:rFonts w:asciiTheme="minorHAnsi" w:hAnsiTheme="minorHAnsi"/>
      <w:b/>
      <w:color w:val="000000" w:themeColor="text1"/>
      <w:sz w:val="22"/>
      <w:szCs w:val="28"/>
    </w:rPr>
  </w:style>
  <w:style w:type="paragraph" w:customStyle="1" w:styleId="Results-subsubtitle">
    <w:name w:val="Results - subsubtitle"/>
    <w:basedOn w:val="Heading3"/>
    <w:qFormat/>
    <w:rsid w:val="003F1A2C"/>
    <w:pPr>
      <w:spacing w:after="80"/>
    </w:pPr>
    <w:rPr>
      <w:rFonts w:asciiTheme="minorHAnsi" w:hAnsiTheme="minorHAnsi"/>
      <w:b/>
      <w:i/>
      <w:color w:val="000000" w:themeColor="text1"/>
      <w:sz w:val="22"/>
      <w:szCs w:val="28"/>
    </w:rPr>
  </w:style>
  <w:style w:type="paragraph" w:customStyle="1" w:styleId="Discussion">
    <w:name w:val="Discussion"/>
    <w:basedOn w:val="Heading1"/>
    <w:qFormat/>
    <w:rsid w:val="003F1A2C"/>
    <w:pPr>
      <w:spacing w:after="80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paragraph" w:customStyle="1" w:styleId="Discussion-subtitle">
    <w:name w:val="Discussion - subtitle"/>
    <w:basedOn w:val="Heading2"/>
    <w:qFormat/>
    <w:rsid w:val="003F1A2C"/>
    <w:pPr>
      <w:spacing w:after="80"/>
    </w:pPr>
    <w:rPr>
      <w:rFonts w:asciiTheme="minorHAnsi" w:hAnsiTheme="minorHAnsi"/>
      <w:b/>
      <w:color w:val="000000" w:themeColor="text1"/>
      <w:sz w:val="22"/>
    </w:rPr>
  </w:style>
  <w:style w:type="paragraph" w:customStyle="1" w:styleId="Conclusions">
    <w:name w:val="Conclusions"/>
    <w:basedOn w:val="Heading1"/>
    <w:qFormat/>
    <w:rsid w:val="003F1A2C"/>
    <w:pPr>
      <w:spacing w:after="80" w:line="257" w:lineRule="auto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paragraph" w:customStyle="1" w:styleId="References">
    <w:name w:val="References"/>
    <w:basedOn w:val="Heading1"/>
    <w:qFormat/>
    <w:rsid w:val="003F1A2C"/>
    <w:pPr>
      <w:spacing w:after="80"/>
    </w:pPr>
    <w:rPr>
      <w:rFonts w:asciiTheme="minorHAnsi" w:hAnsiTheme="minorHAnsi"/>
      <w:b/>
      <w:color w:val="000000" w:themeColor="text1"/>
      <w:sz w:val="28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6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3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3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itlepaper">
    <w:name w:val="Title_paper"/>
    <w:basedOn w:val="Title"/>
    <w:qFormat/>
    <w:rsid w:val="00273620"/>
    <w:pPr>
      <w:spacing w:line="360" w:lineRule="auto"/>
      <w:jc w:val="both"/>
    </w:pPr>
    <w:rPr>
      <w:rFonts w:asciiTheme="minorHAnsi" w:hAnsiTheme="minorHAnsi"/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7362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736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6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729D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D1E76"/>
    <w:rPr>
      <w:color w:val="808080"/>
    </w:rPr>
  </w:style>
  <w:style w:type="paragraph" w:styleId="Revision">
    <w:name w:val="Revision"/>
    <w:hidden/>
    <w:uiPriority w:val="99"/>
    <w:semiHidden/>
    <w:rsid w:val="007D6A02"/>
    <w:pPr>
      <w:spacing w:after="0" w:line="240" w:lineRule="auto"/>
    </w:pPr>
  </w:style>
  <w:style w:type="table" w:customStyle="1" w:styleId="Tablanormal51">
    <w:name w:val="Tabla normal 51"/>
    <w:basedOn w:val="TableNormal"/>
    <w:uiPriority w:val="45"/>
    <w:rsid w:val="00F83FA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cuadrcula21">
    <w:name w:val="Tabla de cuadrícula 21"/>
    <w:basedOn w:val="TableNormal"/>
    <w:uiPriority w:val="47"/>
    <w:rsid w:val="00F83F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1clara1">
    <w:name w:val="Tabla de cuadrícula 1 clara1"/>
    <w:basedOn w:val="TableNormal"/>
    <w:uiPriority w:val="46"/>
    <w:rsid w:val="00F83F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bstract">
    <w:name w:val="Abstract"/>
    <w:basedOn w:val="Introduction"/>
    <w:link w:val="AbstractCar"/>
    <w:qFormat/>
    <w:rsid w:val="00EE7D4B"/>
    <w:pPr>
      <w:spacing w:line="360" w:lineRule="auto"/>
      <w:jc w:val="both"/>
    </w:pPr>
  </w:style>
  <w:style w:type="character" w:customStyle="1" w:styleId="IntroductionCar">
    <w:name w:val="Introduction Car"/>
    <w:basedOn w:val="Heading1Char"/>
    <w:link w:val="Introduction"/>
    <w:rsid w:val="00EE7D4B"/>
    <w:rPr>
      <w:rFonts w:asciiTheme="majorHAnsi" w:eastAsiaTheme="majorEastAsia" w:hAnsiTheme="majorHAnsi" w:cstheme="majorBidi"/>
      <w:b/>
      <w:color w:val="000000" w:themeColor="text1"/>
      <w:sz w:val="28"/>
      <w:szCs w:val="28"/>
      <w:u w:val="single"/>
    </w:rPr>
  </w:style>
  <w:style w:type="character" w:customStyle="1" w:styleId="AbstractCar">
    <w:name w:val="Abstract Car"/>
    <w:basedOn w:val="IntroductionCar"/>
    <w:link w:val="Abstract"/>
    <w:rsid w:val="00EE7D4B"/>
    <w:rPr>
      <w:rFonts w:asciiTheme="majorHAnsi" w:eastAsiaTheme="majorEastAsia" w:hAnsiTheme="majorHAnsi" w:cstheme="majorBidi"/>
      <w:b/>
      <w:color w:val="000000" w:themeColor="text1"/>
      <w:sz w:val="28"/>
      <w:szCs w:val="28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C54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294711"/>
    <w:pPr>
      <w:spacing w:before="240" w:after="0" w:line="240" w:lineRule="auto"/>
      <w:jc w:val="both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94711"/>
    <w:rPr>
      <w:rFonts w:ascii="Times New Roman" w:eastAsiaTheme="minorEastAsia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DBE95-9EB4-4BE9-B03E-B75B48EAC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0</Words>
  <Characters>7070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Vera Yunca</dc:creator>
  <cp:keywords/>
  <dc:description/>
  <cp:lastModifiedBy>Dagunton, Rhalf</cp:lastModifiedBy>
  <cp:revision>4</cp:revision>
  <cp:lastPrinted>2019-09-23T11:03:00Z</cp:lastPrinted>
  <dcterms:created xsi:type="dcterms:W3CDTF">2020-01-21T11:08:00Z</dcterms:created>
  <dcterms:modified xsi:type="dcterms:W3CDTF">2020-03-0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7099a1-ebd3-394c-b744-38c0b276a68c</vt:lpwstr>
  </property>
  <property fmtid="{D5CDD505-2E9C-101B-9397-08002B2CF9AE}" pid="24" name="Mendeley Citation Style_1">
    <vt:lpwstr>http://www.zotero.org/styles/vancouver</vt:lpwstr>
  </property>
</Properties>
</file>